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2D321E" w14:textId="795DD8FC" w:rsidR="00E312D1" w:rsidRPr="00DC5CA5" w:rsidRDefault="00F64EFC" w:rsidP="00C77090">
      <w:pPr>
        <w:rPr>
          <w:rFonts w:asciiTheme="majorBidi" w:hAnsiTheme="majorBidi" w:cstheme="majorBidi"/>
          <w:b/>
          <w:bCs/>
          <w:lang w:val="en-CA"/>
        </w:rPr>
      </w:pPr>
      <w:bookmarkStart w:id="0" w:name="_GoBack"/>
      <w:bookmarkEnd w:id="0"/>
      <w:r w:rsidRPr="00DC5CA5">
        <w:rPr>
          <w:rFonts w:asciiTheme="majorBidi" w:hAnsiTheme="majorBidi" w:cstheme="majorBidi"/>
          <w:b/>
          <w:bCs/>
          <w:lang w:val="en-CA"/>
        </w:rPr>
        <w:t>Supplementary table 1: w</w:t>
      </w:r>
      <w:r w:rsidR="00883847" w:rsidRPr="00DC5CA5">
        <w:rPr>
          <w:rFonts w:asciiTheme="majorBidi" w:hAnsiTheme="majorBidi" w:cstheme="majorBidi"/>
          <w:b/>
          <w:bCs/>
          <w:lang w:val="en-CA"/>
        </w:rPr>
        <w:t>ithin-group PLE-0 activation maps in the various contrasts of interests</w:t>
      </w:r>
    </w:p>
    <w:p w14:paraId="205A46B1" w14:textId="77777777" w:rsidR="00C77090" w:rsidRPr="00DC5CA5" w:rsidRDefault="00C77090" w:rsidP="00C77090">
      <w:pPr>
        <w:rPr>
          <w:rFonts w:asciiTheme="majorBidi" w:hAnsiTheme="majorBidi" w:cstheme="majorBidi"/>
          <w:b/>
          <w:bCs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4394"/>
        <w:gridCol w:w="709"/>
        <w:gridCol w:w="708"/>
        <w:gridCol w:w="709"/>
        <w:gridCol w:w="851"/>
        <w:gridCol w:w="991"/>
      </w:tblGrid>
      <w:tr w:rsidR="003E6C1C" w:rsidRPr="00DC5CA5" w14:paraId="2C5DD9E8" w14:textId="77777777" w:rsidTr="00AA7B0F">
        <w:tc>
          <w:tcPr>
            <w:tcW w:w="988" w:type="dxa"/>
            <w:vMerge w:val="restart"/>
            <w:shd w:val="clear" w:color="auto" w:fill="D0CECE" w:themeFill="background2" w:themeFillShade="E6"/>
            <w:vAlign w:val="center"/>
          </w:tcPr>
          <w:p w14:paraId="6FAC324D" w14:textId="31D63537" w:rsidR="003E6C1C" w:rsidRPr="00DC5CA5" w:rsidRDefault="003E6C1C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DC5CA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Contrast</w:t>
            </w:r>
          </w:p>
        </w:tc>
        <w:tc>
          <w:tcPr>
            <w:tcW w:w="4394" w:type="dxa"/>
            <w:vMerge w:val="restart"/>
            <w:shd w:val="clear" w:color="auto" w:fill="D0CECE" w:themeFill="background2" w:themeFillShade="E6"/>
            <w:vAlign w:val="center"/>
          </w:tcPr>
          <w:p w14:paraId="3C12A7BD" w14:textId="1D3403E0" w:rsidR="003E6C1C" w:rsidRPr="00DC5CA5" w:rsidRDefault="003E6C1C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DC5CA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Region</w:t>
            </w:r>
          </w:p>
        </w:tc>
        <w:tc>
          <w:tcPr>
            <w:tcW w:w="2126" w:type="dxa"/>
            <w:gridSpan w:val="3"/>
            <w:shd w:val="clear" w:color="auto" w:fill="D0CECE" w:themeFill="background2" w:themeFillShade="E6"/>
            <w:vAlign w:val="center"/>
          </w:tcPr>
          <w:p w14:paraId="072F50B7" w14:textId="65762F32" w:rsidR="003E6C1C" w:rsidRPr="00DC5CA5" w:rsidRDefault="003E6C1C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DC5CA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Coordinates</w:t>
            </w:r>
          </w:p>
        </w:tc>
        <w:tc>
          <w:tcPr>
            <w:tcW w:w="851" w:type="dxa"/>
            <w:vMerge w:val="restart"/>
            <w:shd w:val="clear" w:color="auto" w:fill="D0CECE" w:themeFill="background2" w:themeFillShade="E6"/>
            <w:vAlign w:val="center"/>
          </w:tcPr>
          <w:p w14:paraId="3D382B63" w14:textId="0167E9D4" w:rsidR="003E6C1C" w:rsidRPr="00DC5CA5" w:rsidRDefault="003E6C1C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DC5CA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T-value</w:t>
            </w:r>
          </w:p>
        </w:tc>
        <w:tc>
          <w:tcPr>
            <w:tcW w:w="991" w:type="dxa"/>
            <w:vMerge w:val="restart"/>
            <w:shd w:val="clear" w:color="auto" w:fill="D0CECE" w:themeFill="background2" w:themeFillShade="E6"/>
            <w:vAlign w:val="center"/>
          </w:tcPr>
          <w:p w14:paraId="2EE54391" w14:textId="22B145CE" w:rsidR="003E6C1C" w:rsidRPr="00DC5CA5" w:rsidRDefault="003E6C1C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DC5CA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Cluster size</w:t>
            </w:r>
          </w:p>
        </w:tc>
      </w:tr>
      <w:tr w:rsidR="003E6C1C" w:rsidRPr="00DC5CA5" w14:paraId="7820B36C" w14:textId="028B2C6C" w:rsidTr="00AA7B0F">
        <w:tc>
          <w:tcPr>
            <w:tcW w:w="988" w:type="dxa"/>
            <w:vMerge/>
            <w:vAlign w:val="center"/>
          </w:tcPr>
          <w:p w14:paraId="4523445C" w14:textId="33DC9F40" w:rsidR="003E6C1C" w:rsidRPr="00DC5CA5" w:rsidRDefault="003E6C1C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vMerge/>
            <w:vAlign w:val="center"/>
          </w:tcPr>
          <w:p w14:paraId="75025F0D" w14:textId="6BF47B88" w:rsidR="003E6C1C" w:rsidRPr="00DC5CA5" w:rsidRDefault="003E6C1C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7705698F" w14:textId="33E45434" w:rsidR="003E6C1C" w:rsidRPr="00DC5CA5" w:rsidRDefault="003E6C1C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DC5CA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x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14:paraId="25AF8C43" w14:textId="597F1998" w:rsidR="003E6C1C" w:rsidRPr="00DC5CA5" w:rsidRDefault="003E6C1C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DC5CA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y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5AA49CD0" w14:textId="7C05B9BA" w:rsidR="003E6C1C" w:rsidRPr="00DC5CA5" w:rsidRDefault="003E6C1C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DC5CA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z</w:t>
            </w:r>
          </w:p>
        </w:tc>
        <w:tc>
          <w:tcPr>
            <w:tcW w:w="851" w:type="dxa"/>
            <w:vMerge/>
            <w:vAlign w:val="center"/>
          </w:tcPr>
          <w:p w14:paraId="4A239B15" w14:textId="3D01996E" w:rsidR="003E6C1C" w:rsidRPr="00DC5CA5" w:rsidRDefault="003E6C1C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991" w:type="dxa"/>
            <w:vMerge/>
            <w:vAlign w:val="center"/>
          </w:tcPr>
          <w:p w14:paraId="3033D1E6" w14:textId="2FB73677" w:rsidR="003E6C1C" w:rsidRPr="00DC5CA5" w:rsidRDefault="003E6C1C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</w:tr>
      <w:tr w:rsidR="00883847" w:rsidRPr="00DC5CA5" w14:paraId="034014B4" w14:textId="77777777" w:rsidTr="00147622">
        <w:tc>
          <w:tcPr>
            <w:tcW w:w="988" w:type="dxa"/>
            <w:vMerge w:val="restart"/>
            <w:vAlign w:val="center"/>
          </w:tcPr>
          <w:p w14:paraId="5B02F37A" w14:textId="157C21BD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DC5CA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Other</w:t>
            </w:r>
            <w:r w:rsidR="00E622AA" w:rsidRPr="00DC5CA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 xml:space="preserve"> -</w:t>
            </w:r>
            <w:r w:rsidRPr="00DC5CA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Self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1B438410" w14:textId="53AFBFBE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right </w:t>
            </w:r>
            <w:r w:rsidR="00C910D0" w:rsidRPr="00DC5CA5">
              <w:rPr>
                <w:rFonts w:asciiTheme="majorBidi" w:hAnsiTheme="majorBidi" w:cstheme="majorBidi"/>
                <w:sz w:val="18"/>
                <w:szCs w:val="18"/>
              </w:rPr>
              <w:t>precuneu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2E0D24" w14:textId="77F0918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9BAE1D0" w14:textId="630BEFA9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6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75CA32" w14:textId="5BF61DE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DAADA3" w14:textId="0BE61C42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7.83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6443F61" w14:textId="15D6D4B0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3216</w:t>
            </w:r>
          </w:p>
        </w:tc>
      </w:tr>
      <w:tr w:rsidR="00883847" w:rsidRPr="00DC5CA5" w14:paraId="3C916F36" w14:textId="77777777" w:rsidTr="00147622">
        <w:tc>
          <w:tcPr>
            <w:tcW w:w="988" w:type="dxa"/>
            <w:vMerge/>
            <w:vAlign w:val="center"/>
          </w:tcPr>
          <w:p w14:paraId="0A3648CA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5F9319D0" w14:textId="23BA9DD9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right vent</w:t>
            </w:r>
            <w:r w:rsidR="00E622AA" w:rsidRPr="00DC5CA5">
              <w:rPr>
                <w:rFonts w:asciiTheme="majorBidi" w:hAnsiTheme="majorBidi" w:cstheme="majorBidi"/>
                <w:sz w:val="18"/>
                <w:szCs w:val="18"/>
              </w:rPr>
              <w:t>ral</w:t>
            </w: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 post</w:t>
            </w:r>
            <w:r w:rsidR="00E622AA" w:rsidRPr="00DC5CA5">
              <w:rPr>
                <w:rFonts w:asciiTheme="majorBidi" w:hAnsiTheme="majorBidi" w:cstheme="majorBidi"/>
                <w:sz w:val="18"/>
                <w:szCs w:val="18"/>
              </w:rPr>
              <w:t>erior</w:t>
            </w: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 cing</w:t>
            </w:r>
            <w:r w:rsidR="00E622AA" w:rsidRPr="00DC5CA5">
              <w:rPr>
                <w:rFonts w:asciiTheme="majorBidi" w:hAnsiTheme="majorBidi" w:cstheme="majorBidi"/>
                <w:sz w:val="18"/>
                <w:szCs w:val="18"/>
              </w:rPr>
              <w:t>ulate</w:t>
            </w: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153B17" w:rsidRPr="00DC5CA5">
              <w:rPr>
                <w:rFonts w:asciiTheme="majorBidi" w:hAnsiTheme="majorBidi" w:cstheme="majorBidi"/>
                <w:sz w:val="18"/>
                <w:szCs w:val="18"/>
              </w:rPr>
              <w:t>corte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5235C1" w14:textId="4BABB940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1E4E3E3" w14:textId="15EEB7A0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074CD6" w14:textId="020733C5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1B91A0" w14:textId="6959BA58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7.1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0AE5F7A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83847" w:rsidRPr="00DC5CA5" w14:paraId="3312A971" w14:textId="77777777" w:rsidTr="00AA7B0F">
        <w:tc>
          <w:tcPr>
            <w:tcW w:w="988" w:type="dxa"/>
            <w:vMerge/>
            <w:vAlign w:val="center"/>
          </w:tcPr>
          <w:p w14:paraId="60A70A20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vAlign w:val="center"/>
          </w:tcPr>
          <w:p w14:paraId="033C4D51" w14:textId="370D9616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left vent</w:t>
            </w:r>
            <w:r w:rsidR="00E622AA" w:rsidRPr="00DC5CA5">
              <w:rPr>
                <w:rFonts w:asciiTheme="majorBidi" w:hAnsiTheme="majorBidi" w:cstheme="majorBidi"/>
                <w:sz w:val="18"/>
                <w:szCs w:val="18"/>
              </w:rPr>
              <w:t>ral</w:t>
            </w: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 post</w:t>
            </w:r>
            <w:r w:rsidR="00E622AA" w:rsidRPr="00DC5CA5">
              <w:rPr>
                <w:rFonts w:asciiTheme="majorBidi" w:hAnsiTheme="majorBidi" w:cstheme="majorBidi"/>
                <w:sz w:val="18"/>
                <w:szCs w:val="18"/>
              </w:rPr>
              <w:t>erior</w:t>
            </w: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 cing</w:t>
            </w:r>
            <w:r w:rsidR="00E622AA" w:rsidRPr="00DC5CA5">
              <w:rPr>
                <w:rFonts w:asciiTheme="majorBidi" w:hAnsiTheme="majorBidi" w:cstheme="majorBidi"/>
                <w:sz w:val="18"/>
                <w:szCs w:val="18"/>
              </w:rPr>
              <w:t>ulate</w:t>
            </w: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153B17" w:rsidRPr="00DC5CA5">
              <w:rPr>
                <w:rFonts w:asciiTheme="majorBidi" w:hAnsiTheme="majorBidi" w:cstheme="majorBidi"/>
                <w:sz w:val="18"/>
                <w:szCs w:val="18"/>
              </w:rPr>
              <w:t>cortex</w:t>
            </w:r>
          </w:p>
        </w:tc>
        <w:tc>
          <w:tcPr>
            <w:tcW w:w="709" w:type="dxa"/>
            <w:vAlign w:val="center"/>
          </w:tcPr>
          <w:p w14:paraId="3B6EBED2" w14:textId="575BBE2A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4</w:t>
            </w:r>
          </w:p>
        </w:tc>
        <w:tc>
          <w:tcPr>
            <w:tcW w:w="708" w:type="dxa"/>
            <w:vAlign w:val="center"/>
          </w:tcPr>
          <w:p w14:paraId="229B4015" w14:textId="759B3249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52</w:t>
            </w:r>
          </w:p>
        </w:tc>
        <w:tc>
          <w:tcPr>
            <w:tcW w:w="709" w:type="dxa"/>
            <w:vAlign w:val="center"/>
          </w:tcPr>
          <w:p w14:paraId="38F61C2D" w14:textId="5DE52356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851" w:type="dxa"/>
            <w:vAlign w:val="center"/>
          </w:tcPr>
          <w:p w14:paraId="54A3CD2D" w14:textId="3A898E28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5.99</w:t>
            </w:r>
          </w:p>
        </w:tc>
        <w:tc>
          <w:tcPr>
            <w:tcW w:w="991" w:type="dxa"/>
            <w:vAlign w:val="center"/>
          </w:tcPr>
          <w:p w14:paraId="2B032798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83847" w:rsidRPr="00DC5CA5" w14:paraId="05F25FA6" w14:textId="77777777" w:rsidTr="00AA7B0F">
        <w:tc>
          <w:tcPr>
            <w:tcW w:w="988" w:type="dxa"/>
            <w:vMerge/>
            <w:vAlign w:val="center"/>
          </w:tcPr>
          <w:p w14:paraId="7B74DBC8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4D207E7E" w14:textId="7E62C695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right ang</w:t>
            </w:r>
            <w:r w:rsidR="006155AF" w:rsidRPr="00DC5CA5">
              <w:rPr>
                <w:rFonts w:asciiTheme="majorBidi" w:hAnsiTheme="majorBidi" w:cstheme="majorBidi"/>
                <w:sz w:val="18"/>
                <w:szCs w:val="18"/>
              </w:rPr>
              <w:t>ular</w:t>
            </w: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 gyru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A184E8" w14:textId="06A2D8E3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974B004" w14:textId="306725E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5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16D7B" w14:textId="0025D38E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21F455" w14:textId="4631B0BF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6.9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BA722E3" w14:textId="7B567822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1531</w:t>
            </w:r>
          </w:p>
        </w:tc>
      </w:tr>
      <w:tr w:rsidR="00883847" w:rsidRPr="00DC5CA5" w14:paraId="08FF5B98" w14:textId="77777777" w:rsidTr="00AA7B0F">
        <w:tc>
          <w:tcPr>
            <w:tcW w:w="988" w:type="dxa"/>
            <w:vMerge/>
            <w:vAlign w:val="center"/>
          </w:tcPr>
          <w:p w14:paraId="3DAF4543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0800F615" w14:textId="599A5A0B" w:rsidR="00883847" w:rsidRPr="00DC5CA5" w:rsidRDefault="00E66658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right angular gyrus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ED35D5" w14:textId="38DC8BEE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236FAAE" w14:textId="7FF0F1D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6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3BB7EF" w14:textId="597AB0C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0C13AE" w14:textId="52DC9CE1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6.72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25BDB78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83847" w:rsidRPr="00DC5CA5" w14:paraId="4963BE1A" w14:textId="77777777" w:rsidTr="00AA7B0F">
        <w:tc>
          <w:tcPr>
            <w:tcW w:w="988" w:type="dxa"/>
            <w:vMerge/>
            <w:vAlign w:val="center"/>
          </w:tcPr>
          <w:p w14:paraId="505EE2B1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632B7E2F" w14:textId="25DAA396" w:rsidR="00883847" w:rsidRPr="00DC5CA5" w:rsidRDefault="00E66658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right angular gyrus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94C1C5" w14:textId="718D6E25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3DA5D3C" w14:textId="59C779ED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6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37A941" w14:textId="549D55EF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64F004" w14:textId="32F68DB0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6.07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8589549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83847" w:rsidRPr="00DC5CA5" w14:paraId="1C607AFF" w14:textId="77777777" w:rsidTr="00AA7B0F">
        <w:tc>
          <w:tcPr>
            <w:tcW w:w="988" w:type="dxa"/>
            <w:vMerge/>
            <w:vAlign w:val="center"/>
          </w:tcPr>
          <w:p w14:paraId="36D646F5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556CE764" w14:textId="133A6E02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right </w:t>
            </w:r>
            <w:r w:rsidR="00A20BAC" w:rsidRPr="00DC5CA5">
              <w:rPr>
                <w:rFonts w:asciiTheme="majorBidi" w:hAnsiTheme="majorBidi" w:cstheme="majorBidi"/>
                <w:sz w:val="18"/>
                <w:szCs w:val="18"/>
              </w:rPr>
              <w:t>superior frontal gyru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F5BE9E" w14:textId="1620538D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79EA4B0" w14:textId="7132035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20E65A" w14:textId="26B70683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31F28C" w14:textId="56818443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6.6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832B543" w14:textId="41BBF2C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1077</w:t>
            </w:r>
          </w:p>
        </w:tc>
      </w:tr>
      <w:tr w:rsidR="00883847" w:rsidRPr="00DC5CA5" w14:paraId="402F977E" w14:textId="77777777" w:rsidTr="00AA7B0F">
        <w:tc>
          <w:tcPr>
            <w:tcW w:w="988" w:type="dxa"/>
            <w:vMerge/>
            <w:vAlign w:val="center"/>
          </w:tcPr>
          <w:p w14:paraId="34AB9D7A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36C5101C" w14:textId="439AF3CE" w:rsidR="00883847" w:rsidRPr="00DC5CA5" w:rsidRDefault="00E66658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right </w:t>
            </w:r>
            <w:r w:rsidR="00A20BAC" w:rsidRPr="00DC5CA5">
              <w:rPr>
                <w:rFonts w:asciiTheme="majorBidi" w:hAnsiTheme="majorBidi" w:cstheme="majorBidi"/>
                <w:sz w:val="18"/>
                <w:szCs w:val="18"/>
              </w:rPr>
              <w:t>middle frontal gyru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07E441" w14:textId="59B67431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6CC6289" w14:textId="47946839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ED0234" w14:textId="236F262E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7A55F7" w14:textId="7A187385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6.34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440ACBE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83847" w:rsidRPr="00DC5CA5" w14:paraId="5EED9873" w14:textId="77777777" w:rsidTr="00AA7B0F">
        <w:tc>
          <w:tcPr>
            <w:tcW w:w="988" w:type="dxa"/>
            <w:vMerge/>
            <w:vAlign w:val="center"/>
          </w:tcPr>
          <w:p w14:paraId="14E350A1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6F98E6BC" w14:textId="2A87FEB4" w:rsidR="00883847" w:rsidRPr="00DC5CA5" w:rsidRDefault="00E66658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right </w:t>
            </w:r>
            <w:r w:rsidR="00A20BAC" w:rsidRPr="00DC5CA5">
              <w:rPr>
                <w:rFonts w:asciiTheme="majorBidi" w:hAnsiTheme="majorBidi" w:cstheme="majorBidi"/>
                <w:sz w:val="18"/>
                <w:szCs w:val="18"/>
              </w:rPr>
              <w:t>middle frontal gyru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D8A79E" w14:textId="47EB8170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DA332D7" w14:textId="30D186CC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E21ECC" w14:textId="712D032B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C456E5" w14:textId="66DF7843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.67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846606B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83847" w:rsidRPr="00DC5CA5" w14:paraId="19D581B9" w14:textId="77777777" w:rsidTr="00AA7B0F">
        <w:tc>
          <w:tcPr>
            <w:tcW w:w="988" w:type="dxa"/>
            <w:vMerge/>
            <w:vAlign w:val="center"/>
          </w:tcPr>
          <w:p w14:paraId="6859D1A6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vAlign w:val="center"/>
          </w:tcPr>
          <w:p w14:paraId="58CCB23B" w14:textId="363069CA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left ang</w:t>
            </w:r>
            <w:r w:rsidR="006155AF" w:rsidRPr="00DC5CA5">
              <w:rPr>
                <w:rFonts w:asciiTheme="majorBidi" w:hAnsiTheme="majorBidi" w:cstheme="majorBidi"/>
                <w:sz w:val="18"/>
                <w:szCs w:val="18"/>
              </w:rPr>
              <w:t>ular</w:t>
            </w: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 gyrus</w:t>
            </w:r>
            <w:r w:rsidR="00E66658"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3FDE74F9" w14:textId="2058F4C6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38</w:t>
            </w:r>
          </w:p>
        </w:tc>
        <w:tc>
          <w:tcPr>
            <w:tcW w:w="708" w:type="dxa"/>
            <w:vAlign w:val="center"/>
          </w:tcPr>
          <w:p w14:paraId="543A51BE" w14:textId="0FB3201B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62</w:t>
            </w:r>
          </w:p>
        </w:tc>
        <w:tc>
          <w:tcPr>
            <w:tcW w:w="709" w:type="dxa"/>
            <w:vAlign w:val="center"/>
          </w:tcPr>
          <w:p w14:paraId="5C5EC555" w14:textId="65E36CEB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851" w:type="dxa"/>
            <w:vAlign w:val="center"/>
          </w:tcPr>
          <w:p w14:paraId="3AC52984" w14:textId="60D66DA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6.62</w:t>
            </w:r>
          </w:p>
        </w:tc>
        <w:tc>
          <w:tcPr>
            <w:tcW w:w="991" w:type="dxa"/>
            <w:vAlign w:val="center"/>
          </w:tcPr>
          <w:p w14:paraId="38D68C6A" w14:textId="1D398A4B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2276</w:t>
            </w:r>
          </w:p>
        </w:tc>
      </w:tr>
      <w:tr w:rsidR="00883847" w:rsidRPr="00DC5CA5" w14:paraId="63B3321F" w14:textId="77777777" w:rsidTr="00AA7B0F">
        <w:tc>
          <w:tcPr>
            <w:tcW w:w="988" w:type="dxa"/>
            <w:vMerge/>
            <w:vAlign w:val="center"/>
          </w:tcPr>
          <w:p w14:paraId="1E7D421A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vAlign w:val="center"/>
          </w:tcPr>
          <w:p w14:paraId="465D9B03" w14:textId="20B735D1" w:rsidR="00883847" w:rsidRPr="00DC5CA5" w:rsidRDefault="00E66658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left angular gyrus </w:t>
            </w:r>
          </w:p>
        </w:tc>
        <w:tc>
          <w:tcPr>
            <w:tcW w:w="709" w:type="dxa"/>
            <w:vAlign w:val="center"/>
          </w:tcPr>
          <w:p w14:paraId="1010AB71" w14:textId="6EA510CA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42</w:t>
            </w:r>
          </w:p>
        </w:tc>
        <w:tc>
          <w:tcPr>
            <w:tcW w:w="708" w:type="dxa"/>
            <w:vAlign w:val="center"/>
          </w:tcPr>
          <w:p w14:paraId="6A8DD05C" w14:textId="4D8215BC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70</w:t>
            </w:r>
          </w:p>
        </w:tc>
        <w:tc>
          <w:tcPr>
            <w:tcW w:w="709" w:type="dxa"/>
            <w:vAlign w:val="center"/>
          </w:tcPr>
          <w:p w14:paraId="5D7F501B" w14:textId="1288ACFC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851" w:type="dxa"/>
            <w:vAlign w:val="center"/>
          </w:tcPr>
          <w:p w14:paraId="78311138" w14:textId="2060F14D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5.53</w:t>
            </w:r>
          </w:p>
        </w:tc>
        <w:tc>
          <w:tcPr>
            <w:tcW w:w="991" w:type="dxa"/>
            <w:vAlign w:val="center"/>
          </w:tcPr>
          <w:p w14:paraId="0D6E8363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83847" w:rsidRPr="00DC5CA5" w14:paraId="73D133FE" w14:textId="77777777" w:rsidTr="00AA7B0F">
        <w:tc>
          <w:tcPr>
            <w:tcW w:w="988" w:type="dxa"/>
            <w:vMerge/>
            <w:vAlign w:val="center"/>
          </w:tcPr>
          <w:p w14:paraId="4FB08B9F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vAlign w:val="center"/>
          </w:tcPr>
          <w:p w14:paraId="42E9252F" w14:textId="7AF38397" w:rsidR="00883847" w:rsidRPr="00DC5CA5" w:rsidRDefault="00E66658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left angular gyrus </w:t>
            </w:r>
          </w:p>
        </w:tc>
        <w:tc>
          <w:tcPr>
            <w:tcW w:w="709" w:type="dxa"/>
            <w:vAlign w:val="center"/>
          </w:tcPr>
          <w:p w14:paraId="05444E6D" w14:textId="7BF4A31B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54</w:t>
            </w:r>
          </w:p>
        </w:tc>
        <w:tc>
          <w:tcPr>
            <w:tcW w:w="708" w:type="dxa"/>
            <w:vAlign w:val="center"/>
          </w:tcPr>
          <w:p w14:paraId="2881509D" w14:textId="73222C74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68</w:t>
            </w:r>
          </w:p>
        </w:tc>
        <w:tc>
          <w:tcPr>
            <w:tcW w:w="709" w:type="dxa"/>
            <w:vAlign w:val="center"/>
          </w:tcPr>
          <w:p w14:paraId="03FE668A" w14:textId="011062D8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851" w:type="dxa"/>
            <w:vAlign w:val="center"/>
          </w:tcPr>
          <w:p w14:paraId="51B064E5" w14:textId="6CAC9FF4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5.31</w:t>
            </w:r>
          </w:p>
        </w:tc>
        <w:tc>
          <w:tcPr>
            <w:tcW w:w="991" w:type="dxa"/>
            <w:vAlign w:val="center"/>
          </w:tcPr>
          <w:p w14:paraId="771B77D6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83847" w:rsidRPr="00DC5CA5" w14:paraId="46734DE1" w14:textId="77777777" w:rsidTr="00AA7B0F">
        <w:tc>
          <w:tcPr>
            <w:tcW w:w="988" w:type="dxa"/>
            <w:vMerge/>
            <w:vAlign w:val="center"/>
          </w:tcPr>
          <w:p w14:paraId="5D450FC0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vAlign w:val="center"/>
          </w:tcPr>
          <w:p w14:paraId="3D7A3402" w14:textId="7DB30B65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left med</w:t>
            </w:r>
            <w:r w:rsidR="006155AF" w:rsidRPr="00DC5CA5">
              <w:rPr>
                <w:rFonts w:asciiTheme="majorBidi" w:hAnsiTheme="majorBidi" w:cstheme="majorBidi"/>
                <w:sz w:val="18"/>
                <w:szCs w:val="18"/>
              </w:rPr>
              <w:t>ial</w:t>
            </w: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 temp</w:t>
            </w:r>
            <w:r w:rsidR="006155AF" w:rsidRPr="00DC5CA5">
              <w:rPr>
                <w:rFonts w:asciiTheme="majorBidi" w:hAnsiTheme="majorBidi" w:cstheme="majorBidi"/>
                <w:sz w:val="18"/>
                <w:szCs w:val="18"/>
              </w:rPr>
              <w:t>oral</w:t>
            </w: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 gyrus </w:t>
            </w:r>
          </w:p>
        </w:tc>
        <w:tc>
          <w:tcPr>
            <w:tcW w:w="709" w:type="dxa"/>
            <w:vAlign w:val="center"/>
          </w:tcPr>
          <w:p w14:paraId="142A02DA" w14:textId="48D73738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58</w:t>
            </w:r>
          </w:p>
        </w:tc>
        <w:tc>
          <w:tcPr>
            <w:tcW w:w="708" w:type="dxa"/>
            <w:vAlign w:val="center"/>
          </w:tcPr>
          <w:p w14:paraId="2ABC1BAB" w14:textId="036E4C72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10</w:t>
            </w:r>
          </w:p>
        </w:tc>
        <w:tc>
          <w:tcPr>
            <w:tcW w:w="709" w:type="dxa"/>
            <w:vAlign w:val="center"/>
          </w:tcPr>
          <w:p w14:paraId="0D7E4AFD" w14:textId="39775083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16</w:t>
            </w:r>
          </w:p>
        </w:tc>
        <w:tc>
          <w:tcPr>
            <w:tcW w:w="851" w:type="dxa"/>
            <w:vAlign w:val="center"/>
          </w:tcPr>
          <w:p w14:paraId="410F738C" w14:textId="315873AE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6.24</w:t>
            </w:r>
          </w:p>
        </w:tc>
        <w:tc>
          <w:tcPr>
            <w:tcW w:w="991" w:type="dxa"/>
            <w:vAlign w:val="center"/>
          </w:tcPr>
          <w:p w14:paraId="08D09F13" w14:textId="295A95A1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1059</w:t>
            </w:r>
          </w:p>
        </w:tc>
      </w:tr>
      <w:tr w:rsidR="00883847" w:rsidRPr="00DC5CA5" w14:paraId="20A2C63B" w14:textId="77777777" w:rsidTr="00AA7B0F">
        <w:tc>
          <w:tcPr>
            <w:tcW w:w="988" w:type="dxa"/>
            <w:vMerge/>
            <w:vAlign w:val="center"/>
          </w:tcPr>
          <w:p w14:paraId="0D73356C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vAlign w:val="center"/>
          </w:tcPr>
          <w:p w14:paraId="17D533D3" w14:textId="4F7A5D5E" w:rsidR="00883847" w:rsidRPr="00DC5CA5" w:rsidRDefault="00E66658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left medial temporal gyrus </w:t>
            </w:r>
          </w:p>
        </w:tc>
        <w:tc>
          <w:tcPr>
            <w:tcW w:w="709" w:type="dxa"/>
            <w:vAlign w:val="center"/>
          </w:tcPr>
          <w:p w14:paraId="6931D2FB" w14:textId="2B82C86C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48</w:t>
            </w:r>
          </w:p>
        </w:tc>
        <w:tc>
          <w:tcPr>
            <w:tcW w:w="708" w:type="dxa"/>
            <w:vAlign w:val="center"/>
          </w:tcPr>
          <w:p w14:paraId="3777E344" w14:textId="534F8EC1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24</w:t>
            </w:r>
          </w:p>
        </w:tc>
        <w:tc>
          <w:tcPr>
            <w:tcW w:w="709" w:type="dxa"/>
            <w:vAlign w:val="center"/>
          </w:tcPr>
          <w:p w14:paraId="0D5679C1" w14:textId="2E2472CF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12</w:t>
            </w:r>
          </w:p>
        </w:tc>
        <w:tc>
          <w:tcPr>
            <w:tcW w:w="851" w:type="dxa"/>
            <w:vAlign w:val="center"/>
          </w:tcPr>
          <w:p w14:paraId="4989909E" w14:textId="475529DE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.48</w:t>
            </w:r>
          </w:p>
        </w:tc>
        <w:tc>
          <w:tcPr>
            <w:tcW w:w="991" w:type="dxa"/>
            <w:vAlign w:val="center"/>
          </w:tcPr>
          <w:p w14:paraId="3D7DDD62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83847" w:rsidRPr="00DC5CA5" w14:paraId="03CECEA9" w14:textId="77777777" w:rsidTr="00AA7B0F">
        <w:tc>
          <w:tcPr>
            <w:tcW w:w="988" w:type="dxa"/>
            <w:vMerge/>
            <w:vAlign w:val="center"/>
          </w:tcPr>
          <w:p w14:paraId="205F8B9A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vAlign w:val="center"/>
          </w:tcPr>
          <w:p w14:paraId="0C7B4932" w14:textId="5E6F5164" w:rsidR="00883847" w:rsidRPr="00DC5CA5" w:rsidRDefault="00E66658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left medial temporal gyrus</w:t>
            </w:r>
          </w:p>
        </w:tc>
        <w:tc>
          <w:tcPr>
            <w:tcW w:w="709" w:type="dxa"/>
            <w:vAlign w:val="center"/>
          </w:tcPr>
          <w:p w14:paraId="70B3CA1E" w14:textId="7ACE0361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66</w:t>
            </w:r>
          </w:p>
        </w:tc>
        <w:tc>
          <w:tcPr>
            <w:tcW w:w="708" w:type="dxa"/>
            <w:vAlign w:val="center"/>
          </w:tcPr>
          <w:p w14:paraId="3C5DE1A0" w14:textId="4C64907B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36</w:t>
            </w:r>
          </w:p>
        </w:tc>
        <w:tc>
          <w:tcPr>
            <w:tcW w:w="709" w:type="dxa"/>
            <w:vAlign w:val="center"/>
          </w:tcPr>
          <w:p w14:paraId="78A5935C" w14:textId="49079C6B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8</w:t>
            </w:r>
          </w:p>
        </w:tc>
        <w:tc>
          <w:tcPr>
            <w:tcW w:w="851" w:type="dxa"/>
            <w:vAlign w:val="center"/>
          </w:tcPr>
          <w:p w14:paraId="03132145" w14:textId="440897A0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.28</w:t>
            </w:r>
          </w:p>
        </w:tc>
        <w:tc>
          <w:tcPr>
            <w:tcW w:w="991" w:type="dxa"/>
            <w:vAlign w:val="center"/>
          </w:tcPr>
          <w:p w14:paraId="0FEFF676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83847" w:rsidRPr="00DC5CA5" w14:paraId="78E3C1D9" w14:textId="77777777" w:rsidTr="00AA7B0F">
        <w:tc>
          <w:tcPr>
            <w:tcW w:w="988" w:type="dxa"/>
            <w:vMerge/>
            <w:vAlign w:val="center"/>
          </w:tcPr>
          <w:p w14:paraId="58943096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vAlign w:val="center"/>
          </w:tcPr>
          <w:p w14:paraId="4818DA36" w14:textId="235A81F8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right med</w:t>
            </w:r>
            <w:r w:rsidR="006155AF" w:rsidRPr="00DC5CA5">
              <w:rPr>
                <w:rFonts w:asciiTheme="majorBidi" w:hAnsiTheme="majorBidi" w:cstheme="majorBidi"/>
                <w:sz w:val="18"/>
                <w:szCs w:val="18"/>
              </w:rPr>
              <w:t>ial</w:t>
            </w: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 temp</w:t>
            </w:r>
            <w:r w:rsidR="006155AF" w:rsidRPr="00DC5CA5">
              <w:rPr>
                <w:rFonts w:asciiTheme="majorBidi" w:hAnsiTheme="majorBidi" w:cstheme="majorBidi"/>
                <w:sz w:val="18"/>
                <w:szCs w:val="18"/>
              </w:rPr>
              <w:t>oral</w:t>
            </w: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 gyrus </w:t>
            </w:r>
          </w:p>
        </w:tc>
        <w:tc>
          <w:tcPr>
            <w:tcW w:w="709" w:type="dxa"/>
            <w:vAlign w:val="center"/>
          </w:tcPr>
          <w:p w14:paraId="7C781CC9" w14:textId="4A2F55D4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708" w:type="dxa"/>
            <w:vAlign w:val="center"/>
          </w:tcPr>
          <w:p w14:paraId="26F53CB0" w14:textId="14FC850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8</w:t>
            </w:r>
          </w:p>
        </w:tc>
        <w:tc>
          <w:tcPr>
            <w:tcW w:w="709" w:type="dxa"/>
            <w:vAlign w:val="center"/>
          </w:tcPr>
          <w:p w14:paraId="2925F48B" w14:textId="36881D4F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20</w:t>
            </w:r>
          </w:p>
        </w:tc>
        <w:tc>
          <w:tcPr>
            <w:tcW w:w="851" w:type="dxa"/>
            <w:vAlign w:val="center"/>
          </w:tcPr>
          <w:p w14:paraId="302352B6" w14:textId="1ED92948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6.03</w:t>
            </w:r>
          </w:p>
        </w:tc>
        <w:tc>
          <w:tcPr>
            <w:tcW w:w="991" w:type="dxa"/>
            <w:vAlign w:val="center"/>
          </w:tcPr>
          <w:p w14:paraId="5628DE44" w14:textId="0C1170DF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276</w:t>
            </w:r>
          </w:p>
        </w:tc>
      </w:tr>
      <w:tr w:rsidR="00883847" w:rsidRPr="00DC5CA5" w14:paraId="56EC7178" w14:textId="77777777" w:rsidTr="00AA7B0F">
        <w:tc>
          <w:tcPr>
            <w:tcW w:w="988" w:type="dxa"/>
            <w:vMerge/>
            <w:vAlign w:val="center"/>
          </w:tcPr>
          <w:p w14:paraId="30C35A19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vAlign w:val="center"/>
          </w:tcPr>
          <w:p w14:paraId="51644779" w14:textId="25805930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right ant</w:t>
            </w:r>
            <w:r w:rsidR="006155AF" w:rsidRPr="00DC5CA5">
              <w:rPr>
                <w:rFonts w:asciiTheme="majorBidi" w:hAnsiTheme="majorBidi" w:cstheme="majorBidi"/>
                <w:sz w:val="18"/>
                <w:szCs w:val="18"/>
              </w:rPr>
              <w:t>erior prefrontal cortex</w:t>
            </w:r>
          </w:p>
        </w:tc>
        <w:tc>
          <w:tcPr>
            <w:tcW w:w="709" w:type="dxa"/>
            <w:vAlign w:val="center"/>
          </w:tcPr>
          <w:p w14:paraId="0F16D75C" w14:textId="2929E511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708" w:type="dxa"/>
            <w:vAlign w:val="center"/>
          </w:tcPr>
          <w:p w14:paraId="7A509532" w14:textId="4745790B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709" w:type="dxa"/>
            <w:vAlign w:val="center"/>
          </w:tcPr>
          <w:p w14:paraId="0078A8E3" w14:textId="4F4179DB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10</w:t>
            </w:r>
          </w:p>
        </w:tc>
        <w:tc>
          <w:tcPr>
            <w:tcW w:w="851" w:type="dxa"/>
            <w:vAlign w:val="center"/>
          </w:tcPr>
          <w:p w14:paraId="2FF3BA8C" w14:textId="1DEC9EC0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6.02</w:t>
            </w:r>
          </w:p>
        </w:tc>
        <w:tc>
          <w:tcPr>
            <w:tcW w:w="991" w:type="dxa"/>
            <w:vAlign w:val="center"/>
          </w:tcPr>
          <w:p w14:paraId="34485B89" w14:textId="1992FD93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32</w:t>
            </w:r>
          </w:p>
        </w:tc>
      </w:tr>
      <w:tr w:rsidR="00883847" w:rsidRPr="00DC5CA5" w14:paraId="6AB5541F" w14:textId="77777777" w:rsidTr="00AA7B0F">
        <w:tc>
          <w:tcPr>
            <w:tcW w:w="988" w:type="dxa"/>
            <w:vMerge/>
            <w:vAlign w:val="center"/>
          </w:tcPr>
          <w:p w14:paraId="41BE698B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vAlign w:val="center"/>
          </w:tcPr>
          <w:p w14:paraId="40E3CF97" w14:textId="47EA569C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left </w:t>
            </w:r>
            <w:r w:rsidR="00A20BAC" w:rsidRPr="00DC5CA5">
              <w:rPr>
                <w:rFonts w:asciiTheme="majorBidi" w:hAnsiTheme="majorBidi" w:cstheme="majorBidi"/>
                <w:sz w:val="18"/>
                <w:szCs w:val="18"/>
              </w:rPr>
              <w:t>middle frontal gyrus</w:t>
            </w:r>
          </w:p>
        </w:tc>
        <w:tc>
          <w:tcPr>
            <w:tcW w:w="709" w:type="dxa"/>
            <w:vAlign w:val="center"/>
          </w:tcPr>
          <w:p w14:paraId="7E9FA260" w14:textId="60CA9E86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28</w:t>
            </w:r>
          </w:p>
        </w:tc>
        <w:tc>
          <w:tcPr>
            <w:tcW w:w="708" w:type="dxa"/>
            <w:vAlign w:val="center"/>
          </w:tcPr>
          <w:p w14:paraId="4D254ADD" w14:textId="5830660D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709" w:type="dxa"/>
            <w:vAlign w:val="center"/>
          </w:tcPr>
          <w:p w14:paraId="2AB5E238" w14:textId="53C7E5BA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851" w:type="dxa"/>
            <w:vAlign w:val="center"/>
          </w:tcPr>
          <w:p w14:paraId="1EB44155" w14:textId="36C4E4B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.96</w:t>
            </w:r>
          </w:p>
        </w:tc>
        <w:tc>
          <w:tcPr>
            <w:tcW w:w="991" w:type="dxa"/>
            <w:vAlign w:val="center"/>
          </w:tcPr>
          <w:p w14:paraId="043B1C32" w14:textId="3A8719A5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1071</w:t>
            </w:r>
          </w:p>
        </w:tc>
      </w:tr>
      <w:tr w:rsidR="00883847" w:rsidRPr="00DC5CA5" w14:paraId="6F2A91DF" w14:textId="77777777" w:rsidTr="00AA7B0F">
        <w:tc>
          <w:tcPr>
            <w:tcW w:w="988" w:type="dxa"/>
            <w:vMerge/>
            <w:vAlign w:val="center"/>
          </w:tcPr>
          <w:p w14:paraId="7B13CDF5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41D130F5" w14:textId="04098627" w:rsidR="00883847" w:rsidRPr="00DC5CA5" w:rsidRDefault="005B0902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left </w:t>
            </w:r>
            <w:r w:rsidR="00A20BAC" w:rsidRPr="00DC5CA5">
              <w:rPr>
                <w:rFonts w:asciiTheme="majorBidi" w:hAnsiTheme="majorBidi" w:cstheme="majorBidi"/>
                <w:sz w:val="18"/>
                <w:szCs w:val="18"/>
              </w:rPr>
              <w:t>superior frontal gyru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4FF1B6" w14:textId="3F6474BC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1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2F88A44" w14:textId="0BDF18FB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DD208E" w14:textId="08CE1002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36B6DC" w14:textId="6448C064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.3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F11F680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83847" w:rsidRPr="00DC5CA5" w14:paraId="53F3DADE" w14:textId="77777777" w:rsidTr="00AA7B0F">
        <w:tc>
          <w:tcPr>
            <w:tcW w:w="988" w:type="dxa"/>
            <w:vMerge/>
            <w:vAlign w:val="center"/>
          </w:tcPr>
          <w:p w14:paraId="7119770E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78F944C6" w14:textId="7C6C33B9" w:rsidR="00883847" w:rsidRPr="00DC5CA5" w:rsidRDefault="005B0902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left </w:t>
            </w:r>
            <w:r w:rsidR="00A20BAC" w:rsidRPr="00DC5CA5">
              <w:rPr>
                <w:rFonts w:asciiTheme="majorBidi" w:hAnsiTheme="majorBidi" w:cstheme="majorBidi"/>
                <w:sz w:val="18"/>
                <w:szCs w:val="18"/>
              </w:rPr>
              <w:t>middle frontal gyru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D06754" w14:textId="6DA83DF8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1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F18BDB0" w14:textId="6A5E3B9E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31B6F2" w14:textId="3C220539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44299E" w14:textId="002F39F9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.17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2FD8C16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83847" w:rsidRPr="00DC5CA5" w14:paraId="5D8ABFE6" w14:textId="77777777" w:rsidTr="00147622">
        <w:tc>
          <w:tcPr>
            <w:tcW w:w="988" w:type="dxa"/>
            <w:vMerge/>
            <w:vAlign w:val="center"/>
          </w:tcPr>
          <w:p w14:paraId="63518CF2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4A991AA5" w14:textId="22D32316" w:rsidR="00883847" w:rsidRPr="00DC5CA5" w:rsidRDefault="005B0902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left</w:t>
            </w:r>
            <w:r w:rsidR="00C82081"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 posterior</w:t>
            </w: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 cerebellum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A01A02" w14:textId="6561C00C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1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F12B86A" w14:textId="7211849E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396D62" w14:textId="25198FB2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3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262F41" w14:textId="60AA6186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.67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DEFA49C" w14:textId="036C44EC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110</w:t>
            </w:r>
          </w:p>
        </w:tc>
      </w:tr>
      <w:tr w:rsidR="00883847" w:rsidRPr="00DC5CA5" w14:paraId="5FAA6792" w14:textId="77777777" w:rsidTr="00147622">
        <w:tc>
          <w:tcPr>
            <w:tcW w:w="988" w:type="dxa"/>
            <w:vMerge/>
            <w:vAlign w:val="center"/>
          </w:tcPr>
          <w:p w14:paraId="5FAC7FE6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77B394C2" w14:textId="00D3F175" w:rsidR="00883847" w:rsidRPr="00DC5CA5" w:rsidRDefault="005B0902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left </w:t>
            </w:r>
            <w:r w:rsidR="00C82081"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posterior </w:t>
            </w:r>
            <w:r w:rsidRPr="00DC5CA5">
              <w:rPr>
                <w:rFonts w:asciiTheme="majorBidi" w:hAnsiTheme="majorBidi" w:cstheme="majorBidi"/>
                <w:sz w:val="18"/>
                <w:szCs w:val="18"/>
              </w:rPr>
              <w:t>cerebellum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5EE07F" w14:textId="652958C9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5D73218" w14:textId="7E3FF31A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8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A980E9" w14:textId="765E35B6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C33B57" w14:textId="173F7E55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.53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CC86A7E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83847" w:rsidRPr="00DC5CA5" w14:paraId="705FAAD5" w14:textId="77777777" w:rsidTr="00147622">
        <w:tc>
          <w:tcPr>
            <w:tcW w:w="988" w:type="dxa"/>
            <w:vMerge/>
            <w:vAlign w:val="center"/>
          </w:tcPr>
          <w:p w14:paraId="10FE89FF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1000A4C7" w14:textId="2FFC590A" w:rsidR="00883847" w:rsidRPr="00DC5CA5" w:rsidRDefault="005B0902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right</w:t>
            </w:r>
            <w:r w:rsidR="00C82081"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 posterior</w:t>
            </w: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 cerebellum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BE1A8F" w14:textId="57C6D55C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F0D9AE2" w14:textId="01F409E2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FB9167" w14:textId="0A2BE651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3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05EE94" w14:textId="512F6248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3.52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39E70F2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83847" w:rsidRPr="00DC5CA5" w14:paraId="5476C4A8" w14:textId="77777777" w:rsidTr="00147622">
        <w:tc>
          <w:tcPr>
            <w:tcW w:w="988" w:type="dxa"/>
            <w:vMerge/>
            <w:vAlign w:val="center"/>
          </w:tcPr>
          <w:p w14:paraId="4EDA587F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2981E332" w14:textId="5E092AD4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left </w:t>
            </w:r>
            <w:r w:rsidR="00BF377B" w:rsidRPr="00DC5CA5">
              <w:rPr>
                <w:rFonts w:asciiTheme="majorBidi" w:hAnsiTheme="majorBidi" w:cstheme="majorBidi"/>
                <w:sz w:val="18"/>
                <w:szCs w:val="18"/>
              </w:rPr>
              <w:t>medial frontal gyru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F5AD95" w14:textId="5B2C33C8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A1124B7" w14:textId="49CB725F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1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BA566D" w14:textId="1CEF83E0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925430" w14:textId="2BA2E84A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.47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1B47EF2" w14:textId="23B6366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</w:tr>
      <w:tr w:rsidR="00883847" w:rsidRPr="00DC5CA5" w14:paraId="542456DC" w14:textId="77777777" w:rsidTr="00AA7B0F">
        <w:tc>
          <w:tcPr>
            <w:tcW w:w="988" w:type="dxa"/>
            <w:vMerge/>
            <w:vAlign w:val="center"/>
          </w:tcPr>
          <w:p w14:paraId="597EE81C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749B72A7" w14:textId="307A1DA3" w:rsidR="00883847" w:rsidRPr="00DC5CA5" w:rsidRDefault="007426DD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right dorsolateral </w:t>
            </w:r>
            <w:r w:rsidR="00195F4F" w:rsidRPr="00DC5CA5">
              <w:rPr>
                <w:rFonts w:asciiTheme="majorBidi" w:hAnsiTheme="majorBidi" w:cstheme="majorBidi"/>
                <w:sz w:val="18"/>
                <w:szCs w:val="18"/>
              </w:rPr>
              <w:t>prefrontal cortex</w:t>
            </w: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8A73DF" w14:textId="596C9463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C8BE795" w14:textId="35856D36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403A77" w14:textId="5ABB82E3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0F9A1C" w14:textId="6699293C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.42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E97E475" w14:textId="1CCFDCC8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203</w:t>
            </w:r>
          </w:p>
        </w:tc>
      </w:tr>
      <w:tr w:rsidR="00883847" w:rsidRPr="00DC5CA5" w14:paraId="2696C6C3" w14:textId="77777777" w:rsidTr="00AA7B0F">
        <w:tc>
          <w:tcPr>
            <w:tcW w:w="988" w:type="dxa"/>
            <w:vMerge/>
            <w:vAlign w:val="center"/>
          </w:tcPr>
          <w:p w14:paraId="09FE8C19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05514066" w14:textId="11D19FD1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right d</w:t>
            </w:r>
            <w:r w:rsidR="006155AF" w:rsidRPr="00DC5CA5">
              <w:rPr>
                <w:rFonts w:asciiTheme="majorBidi" w:hAnsiTheme="majorBidi" w:cstheme="majorBidi"/>
                <w:sz w:val="18"/>
                <w:szCs w:val="18"/>
              </w:rPr>
              <w:t>orsolateral prefrontal cortex</w:t>
            </w: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04E11" w14:textId="0B2FCCFA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75FA0D2" w14:textId="43D75163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A94611" w14:textId="365A1BA5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F1F9B4" w14:textId="39E34E7A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3.71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0054E39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83847" w:rsidRPr="00DC5CA5" w14:paraId="1E6BC63E" w14:textId="77777777" w:rsidTr="00AA7B0F">
        <w:tc>
          <w:tcPr>
            <w:tcW w:w="988" w:type="dxa"/>
            <w:vMerge/>
            <w:vAlign w:val="center"/>
          </w:tcPr>
          <w:p w14:paraId="76956111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5BB9BB5D" w14:textId="21A4B526" w:rsidR="00883847" w:rsidRPr="00DC5CA5" w:rsidRDefault="007426DD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left </w:t>
            </w:r>
            <w:r w:rsidR="00BF377B" w:rsidRPr="00DC5CA5">
              <w:rPr>
                <w:rFonts w:asciiTheme="majorBidi" w:hAnsiTheme="majorBidi" w:cstheme="majorBidi"/>
                <w:sz w:val="18"/>
                <w:szCs w:val="18"/>
              </w:rPr>
              <w:t>precentral gyru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55D817" w14:textId="6675EC0C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2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B4FED7C" w14:textId="54ED6472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2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565CBA" w14:textId="32334C52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302BA0" w14:textId="7503B6A2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.04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3069415" w14:textId="2A8264AE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107</w:t>
            </w:r>
          </w:p>
        </w:tc>
      </w:tr>
      <w:tr w:rsidR="00883847" w:rsidRPr="00DC5CA5" w14:paraId="1C954838" w14:textId="77777777" w:rsidTr="00AA7B0F">
        <w:tc>
          <w:tcPr>
            <w:tcW w:w="988" w:type="dxa"/>
            <w:vMerge/>
            <w:vAlign w:val="center"/>
          </w:tcPr>
          <w:p w14:paraId="261DD675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61B90CA3" w14:textId="46C6295A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left </w:t>
            </w:r>
            <w:r w:rsidR="00BF377B" w:rsidRPr="00DC5CA5">
              <w:rPr>
                <w:rFonts w:asciiTheme="majorBidi" w:hAnsiTheme="majorBidi" w:cstheme="majorBidi"/>
                <w:sz w:val="18"/>
                <w:szCs w:val="18"/>
              </w:rPr>
              <w:t>precentral gyru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26A3A8" w14:textId="75EA46F0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3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6120B9" w14:textId="37B04E9D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2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3137FE" w14:textId="01C4A665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3DDC80" w14:textId="70301D7F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3.76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C40CA14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83847" w:rsidRPr="00DC5CA5" w14:paraId="0C6D6E52" w14:textId="77777777" w:rsidTr="00AA7B0F">
        <w:tc>
          <w:tcPr>
            <w:tcW w:w="988" w:type="dxa"/>
            <w:vMerge/>
            <w:vAlign w:val="center"/>
          </w:tcPr>
          <w:p w14:paraId="0120E5B5" w14:textId="7777777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66190E58" w14:textId="3B2D4487" w:rsidR="00883847" w:rsidRPr="00DC5CA5" w:rsidRDefault="007426DD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left </w:t>
            </w:r>
            <w:r w:rsidR="00BF377B" w:rsidRPr="00DC5CA5">
              <w:rPr>
                <w:rFonts w:asciiTheme="majorBidi" w:hAnsiTheme="majorBidi" w:cstheme="majorBidi"/>
                <w:sz w:val="18"/>
                <w:szCs w:val="18"/>
              </w:rPr>
              <w:t>precuneu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482BA5" w14:textId="453F3BDE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DBF50E6" w14:textId="25E89AE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8F8056" w14:textId="678B4EEE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7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3B5BF4" w14:textId="665FF772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3.67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3436B05" w14:textId="0AA4BB57" w:rsidR="00883847" w:rsidRPr="00DC5CA5" w:rsidRDefault="00883847" w:rsidP="008838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86</w:t>
            </w:r>
          </w:p>
        </w:tc>
      </w:tr>
      <w:tr w:rsidR="00EF0599" w:rsidRPr="00DC5CA5" w14:paraId="2322FCD2" w14:textId="77777777" w:rsidTr="00AA7B0F">
        <w:tc>
          <w:tcPr>
            <w:tcW w:w="988" w:type="dxa"/>
            <w:vMerge w:val="restart"/>
            <w:vAlign w:val="center"/>
          </w:tcPr>
          <w:p w14:paraId="2BA9D3E5" w14:textId="6913AC0F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DC5CA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Other - Control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2D32CB23" w14:textId="32BCBC7A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left superior frontal gyru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A7DA7B" w14:textId="0D9765EC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2754F38" w14:textId="042DBACC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6CC31A" w14:textId="6963D01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859949" w14:textId="3532F419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11.88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C563B05" w14:textId="7ECB3294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5677</w:t>
            </w:r>
          </w:p>
        </w:tc>
      </w:tr>
      <w:tr w:rsidR="00EF0599" w:rsidRPr="00DC5CA5" w14:paraId="1F219CE3" w14:textId="77777777" w:rsidTr="00AA7B0F">
        <w:tc>
          <w:tcPr>
            <w:tcW w:w="988" w:type="dxa"/>
            <w:vMerge/>
            <w:vAlign w:val="center"/>
          </w:tcPr>
          <w:p w14:paraId="473B54BF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4A2EFA4E" w14:textId="678C8129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left medial frontal gyru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4550CA" w14:textId="1443F3CA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9390FAE" w14:textId="0DEC4375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1B45D3" w14:textId="3BE4A663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5291A9" w14:textId="4DCFF75C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11.43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CAACA59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F0599" w:rsidRPr="00DC5CA5" w14:paraId="6BBC03AD" w14:textId="77777777" w:rsidTr="00AA7B0F">
        <w:tc>
          <w:tcPr>
            <w:tcW w:w="988" w:type="dxa"/>
            <w:vMerge/>
            <w:vAlign w:val="center"/>
          </w:tcPr>
          <w:p w14:paraId="5B680084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3FE8A11E" w14:textId="26E603C1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right posterior cerebellum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79DB95" w14:textId="612AB8FC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FE9BB3F" w14:textId="3F078C64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C12ABE" w14:textId="1FA1A0F0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3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91801B" w14:textId="16A7CB0A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10.82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5EC77C7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F0599" w:rsidRPr="00DC5CA5" w14:paraId="30E50229" w14:textId="77777777" w:rsidTr="00AA7B0F">
        <w:tc>
          <w:tcPr>
            <w:tcW w:w="988" w:type="dxa"/>
            <w:vMerge/>
            <w:vAlign w:val="center"/>
          </w:tcPr>
          <w:p w14:paraId="457B2654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207A3810" w14:textId="5C90A26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right cuneu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C58599" w14:textId="33B33C82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3A2F282" w14:textId="7E252110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3E3A59" w14:textId="71725AD8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5128FF" w14:textId="4B14105F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7.73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F9E8F1B" w14:textId="5BC4E8BF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699</w:t>
            </w:r>
          </w:p>
        </w:tc>
      </w:tr>
      <w:tr w:rsidR="00EF0599" w:rsidRPr="00DC5CA5" w14:paraId="46AF29CA" w14:textId="77777777" w:rsidTr="00AA7B0F">
        <w:tc>
          <w:tcPr>
            <w:tcW w:w="988" w:type="dxa"/>
            <w:vMerge/>
            <w:vAlign w:val="center"/>
          </w:tcPr>
          <w:p w14:paraId="532668F9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0395EE7B" w14:textId="48E30E90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right middle occipital gyru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EA85E1" w14:textId="49B27E88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51ECE20" w14:textId="5FAD078A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D65CBF" w14:textId="0C0714B3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B0CAEE" w14:textId="06B1C928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7.38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C65C122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F0599" w:rsidRPr="00DC5CA5" w14:paraId="045146EC" w14:textId="77777777" w:rsidTr="00AA7B0F">
        <w:tc>
          <w:tcPr>
            <w:tcW w:w="988" w:type="dxa"/>
            <w:vMerge/>
            <w:vAlign w:val="center"/>
          </w:tcPr>
          <w:p w14:paraId="3E6F1219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46162D69" w14:textId="3D1A7000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right middle occipital gyru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D8F74D" w14:textId="3A47868B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D941CDD" w14:textId="650154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242699" w14:textId="7F124E7D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E98D07" w14:textId="7C5A1BE0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.89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1D43064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F0599" w:rsidRPr="00DC5CA5" w14:paraId="108A8EEF" w14:textId="77777777" w:rsidTr="00AA7B0F">
        <w:tc>
          <w:tcPr>
            <w:tcW w:w="988" w:type="dxa"/>
            <w:vMerge/>
            <w:vAlign w:val="center"/>
          </w:tcPr>
          <w:p w14:paraId="48ED0A9F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48BD4064" w14:textId="2E9A1BA6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right medial temporal gyrus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5C12DF" w14:textId="69238B50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A4CC6FC" w14:textId="13A47E5E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7A8072" w14:textId="28908AC1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1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9E7985" w14:textId="4C27E734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5.1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6A8B092" w14:textId="31DD8E9B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257</w:t>
            </w:r>
          </w:p>
        </w:tc>
      </w:tr>
      <w:tr w:rsidR="00EF0599" w:rsidRPr="00DC5CA5" w14:paraId="0022A4A6" w14:textId="77777777" w:rsidTr="00AA7B0F">
        <w:tc>
          <w:tcPr>
            <w:tcW w:w="988" w:type="dxa"/>
            <w:vMerge/>
            <w:vAlign w:val="center"/>
          </w:tcPr>
          <w:p w14:paraId="636D0B86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695FFA54" w14:textId="4C13362B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right superior temporal gyrus 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1362E0" w14:textId="1811DC80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CC4F69A" w14:textId="0044EA4E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3559E0" w14:textId="6EDD509B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C59761" w14:textId="3B6A32D6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.1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F4D3622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F0599" w:rsidRPr="00DC5CA5" w14:paraId="4C05EAD2" w14:textId="77777777" w:rsidTr="00AA7B0F">
        <w:tc>
          <w:tcPr>
            <w:tcW w:w="988" w:type="dxa"/>
            <w:vMerge/>
            <w:vAlign w:val="center"/>
          </w:tcPr>
          <w:p w14:paraId="5AE03C09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676C1AAE" w14:textId="1A0E527B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right angular gyrus 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487741" w14:textId="327F0A82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C13BDA0" w14:textId="4EC2DE30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6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5E61C5" w14:textId="24D2C3C9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D9705A" w14:textId="44ADC285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.92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FB7DF7E" w14:textId="590C539D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9</w:t>
            </w:r>
          </w:p>
        </w:tc>
      </w:tr>
      <w:tr w:rsidR="00EF0599" w:rsidRPr="00DC5CA5" w14:paraId="442CC73A" w14:textId="77777777" w:rsidTr="00AA7B0F">
        <w:tc>
          <w:tcPr>
            <w:tcW w:w="988" w:type="dxa"/>
            <w:vMerge/>
            <w:vAlign w:val="center"/>
          </w:tcPr>
          <w:p w14:paraId="4B074679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71277CFA" w14:textId="04E3E1AD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left secondary visual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F267AD" w14:textId="35556903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1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8801E34" w14:textId="28AA76A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13A03B" w14:textId="2E96A0FD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F6F4A4" w14:textId="63AAC5DA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.86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213FF10" w14:textId="29752206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</w:tr>
      <w:tr w:rsidR="00EF0599" w:rsidRPr="00DC5CA5" w14:paraId="21242A43" w14:textId="77777777" w:rsidTr="00AA7B0F">
        <w:tc>
          <w:tcPr>
            <w:tcW w:w="988" w:type="dxa"/>
            <w:vMerge/>
            <w:vAlign w:val="center"/>
          </w:tcPr>
          <w:p w14:paraId="4575D7BD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54E23B23" w14:textId="03761699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left cuneu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038084" w14:textId="644D9F48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65F06A" w14:textId="10E473BC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9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C4EFA6" w14:textId="2738C053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2A5E50" w14:textId="4736FF80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3.76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E7106F2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F0599" w:rsidRPr="00DC5CA5" w14:paraId="43361E76" w14:textId="77777777" w:rsidTr="00AA7B0F">
        <w:tc>
          <w:tcPr>
            <w:tcW w:w="988" w:type="dxa"/>
            <w:vMerge/>
            <w:vAlign w:val="center"/>
          </w:tcPr>
          <w:p w14:paraId="1096B179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00233325" w14:textId="0E3B6A3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right precuneu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6DD128" w14:textId="18666F30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FDC6A5" w14:textId="2CC4488C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A8B5F" w14:textId="012000F9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8196C7" w14:textId="43D20954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.31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7820CE9" w14:textId="6BBCB02F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77</w:t>
            </w:r>
          </w:p>
        </w:tc>
      </w:tr>
    </w:tbl>
    <w:p w14:paraId="7F843B28" w14:textId="77777777" w:rsidR="00424C3A" w:rsidRPr="00DC5CA5" w:rsidRDefault="00424C3A" w:rsidP="001C4DEE">
      <w:pPr>
        <w:rPr>
          <w:rFonts w:asciiTheme="majorBidi" w:hAnsiTheme="majorBidi" w:cstheme="majorBidi"/>
          <w:b/>
          <w:bCs/>
          <w:lang w:val="en-CA"/>
        </w:rPr>
      </w:pPr>
    </w:p>
    <w:p w14:paraId="04E58554" w14:textId="77777777" w:rsidR="00424C3A" w:rsidRPr="00DC5CA5" w:rsidRDefault="00424C3A">
      <w:pPr>
        <w:rPr>
          <w:rFonts w:asciiTheme="majorBidi" w:hAnsiTheme="majorBidi" w:cstheme="majorBidi"/>
          <w:b/>
          <w:bCs/>
          <w:lang w:val="en-CA"/>
        </w:rPr>
      </w:pPr>
      <w:r w:rsidRPr="00DC5CA5">
        <w:rPr>
          <w:rFonts w:asciiTheme="majorBidi" w:hAnsiTheme="majorBidi" w:cstheme="majorBidi"/>
          <w:b/>
          <w:bCs/>
          <w:lang w:val="en-CA"/>
        </w:rPr>
        <w:br w:type="page"/>
      </w:r>
    </w:p>
    <w:p w14:paraId="536A767C" w14:textId="0EDE656B" w:rsidR="001C4DEE" w:rsidRPr="00DC5CA5" w:rsidRDefault="001C4DEE" w:rsidP="001C4DEE">
      <w:pPr>
        <w:rPr>
          <w:rFonts w:asciiTheme="majorBidi" w:hAnsiTheme="majorBidi" w:cstheme="majorBidi"/>
          <w:b/>
          <w:bCs/>
          <w:lang w:val="en-CA"/>
        </w:rPr>
      </w:pPr>
      <w:r w:rsidRPr="00DC5CA5">
        <w:rPr>
          <w:rFonts w:asciiTheme="majorBidi" w:hAnsiTheme="majorBidi" w:cstheme="majorBidi"/>
          <w:b/>
          <w:bCs/>
          <w:lang w:val="en-CA"/>
        </w:rPr>
        <w:t>Supplementary table 2: within-group PLE-1 activation maps in the various contrasts of interests</w:t>
      </w:r>
    </w:p>
    <w:p w14:paraId="26889343" w14:textId="77777777" w:rsidR="001C4DEE" w:rsidRPr="00DC5CA5" w:rsidRDefault="001C4DEE">
      <w:pPr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4394"/>
        <w:gridCol w:w="709"/>
        <w:gridCol w:w="708"/>
        <w:gridCol w:w="709"/>
        <w:gridCol w:w="851"/>
        <w:gridCol w:w="991"/>
      </w:tblGrid>
      <w:tr w:rsidR="001C4DEE" w:rsidRPr="00DC5CA5" w14:paraId="3039F9D2" w14:textId="77777777" w:rsidTr="00AD56CA">
        <w:tc>
          <w:tcPr>
            <w:tcW w:w="988" w:type="dxa"/>
            <w:vMerge w:val="restart"/>
            <w:shd w:val="clear" w:color="auto" w:fill="D0CECE" w:themeFill="background2" w:themeFillShade="E6"/>
            <w:vAlign w:val="center"/>
          </w:tcPr>
          <w:p w14:paraId="60864230" w14:textId="77777777" w:rsidR="001C4DEE" w:rsidRPr="00DC5CA5" w:rsidRDefault="001C4DEE" w:rsidP="00AD56C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DC5CA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Contrast</w:t>
            </w:r>
          </w:p>
        </w:tc>
        <w:tc>
          <w:tcPr>
            <w:tcW w:w="4394" w:type="dxa"/>
            <w:vMerge w:val="restart"/>
            <w:shd w:val="clear" w:color="auto" w:fill="D0CECE" w:themeFill="background2" w:themeFillShade="E6"/>
            <w:vAlign w:val="center"/>
          </w:tcPr>
          <w:p w14:paraId="19A604E8" w14:textId="77777777" w:rsidR="001C4DEE" w:rsidRPr="00DC5CA5" w:rsidRDefault="001C4DEE" w:rsidP="00AD56C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DC5CA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Region</w:t>
            </w:r>
          </w:p>
        </w:tc>
        <w:tc>
          <w:tcPr>
            <w:tcW w:w="2126" w:type="dxa"/>
            <w:gridSpan w:val="3"/>
            <w:shd w:val="clear" w:color="auto" w:fill="D0CECE" w:themeFill="background2" w:themeFillShade="E6"/>
            <w:vAlign w:val="center"/>
          </w:tcPr>
          <w:p w14:paraId="1116E71D" w14:textId="77777777" w:rsidR="001C4DEE" w:rsidRPr="00DC5CA5" w:rsidRDefault="001C4DEE" w:rsidP="00AD56C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DC5CA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Coordinates</w:t>
            </w:r>
          </w:p>
        </w:tc>
        <w:tc>
          <w:tcPr>
            <w:tcW w:w="851" w:type="dxa"/>
            <w:vMerge w:val="restart"/>
            <w:shd w:val="clear" w:color="auto" w:fill="D0CECE" w:themeFill="background2" w:themeFillShade="E6"/>
            <w:vAlign w:val="center"/>
          </w:tcPr>
          <w:p w14:paraId="36AD0B2B" w14:textId="77777777" w:rsidR="001C4DEE" w:rsidRPr="00DC5CA5" w:rsidRDefault="001C4DEE" w:rsidP="00AD56C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DC5CA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T-value</w:t>
            </w:r>
          </w:p>
        </w:tc>
        <w:tc>
          <w:tcPr>
            <w:tcW w:w="991" w:type="dxa"/>
            <w:vMerge w:val="restart"/>
            <w:shd w:val="clear" w:color="auto" w:fill="D0CECE" w:themeFill="background2" w:themeFillShade="E6"/>
            <w:vAlign w:val="center"/>
          </w:tcPr>
          <w:p w14:paraId="27923CFA" w14:textId="77777777" w:rsidR="001C4DEE" w:rsidRPr="00DC5CA5" w:rsidRDefault="001C4DEE" w:rsidP="00AD56C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DC5CA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Cluster size</w:t>
            </w:r>
          </w:p>
        </w:tc>
      </w:tr>
      <w:tr w:rsidR="001C4DEE" w:rsidRPr="00DC5CA5" w14:paraId="7E69D216" w14:textId="77777777" w:rsidTr="0069031F">
        <w:tc>
          <w:tcPr>
            <w:tcW w:w="988" w:type="dxa"/>
            <w:vMerge/>
            <w:vAlign w:val="center"/>
          </w:tcPr>
          <w:p w14:paraId="3B31AD34" w14:textId="77777777" w:rsidR="001C4DEE" w:rsidRPr="00DC5CA5" w:rsidRDefault="001C4DEE" w:rsidP="00AD56C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vMerge/>
            <w:tcBorders>
              <w:bottom w:val="single" w:sz="4" w:space="0" w:color="auto"/>
            </w:tcBorders>
            <w:vAlign w:val="center"/>
          </w:tcPr>
          <w:p w14:paraId="7BCE7B67" w14:textId="77777777" w:rsidR="001C4DEE" w:rsidRPr="00DC5CA5" w:rsidRDefault="001C4DEE" w:rsidP="00AD56C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B61249D" w14:textId="77777777" w:rsidR="001C4DEE" w:rsidRPr="00DC5CA5" w:rsidRDefault="001C4DEE" w:rsidP="00AD56C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DC5CA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x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8C6812A" w14:textId="77777777" w:rsidR="001C4DEE" w:rsidRPr="00DC5CA5" w:rsidRDefault="001C4DEE" w:rsidP="00AD56C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DC5CA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255F1D7" w14:textId="77777777" w:rsidR="001C4DEE" w:rsidRPr="00DC5CA5" w:rsidRDefault="001C4DEE" w:rsidP="00AD56C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DC5CA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z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062B86D2" w14:textId="77777777" w:rsidR="001C4DEE" w:rsidRPr="00DC5CA5" w:rsidRDefault="001C4DEE" w:rsidP="00AD56C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991" w:type="dxa"/>
            <w:vMerge/>
            <w:tcBorders>
              <w:bottom w:val="single" w:sz="4" w:space="0" w:color="auto"/>
            </w:tcBorders>
            <w:vAlign w:val="center"/>
          </w:tcPr>
          <w:p w14:paraId="4EDFE53A" w14:textId="77777777" w:rsidR="001C4DEE" w:rsidRPr="00DC5CA5" w:rsidRDefault="001C4DEE" w:rsidP="00AD56C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</w:tr>
      <w:tr w:rsidR="0069031F" w:rsidRPr="00DC5CA5" w14:paraId="1DBC1D32" w14:textId="77777777" w:rsidTr="0069031F">
        <w:tc>
          <w:tcPr>
            <w:tcW w:w="988" w:type="dxa"/>
            <w:vMerge w:val="restart"/>
            <w:vAlign w:val="center"/>
          </w:tcPr>
          <w:p w14:paraId="3514A0F4" w14:textId="4F7E7894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DC5CA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Other - Self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F8E26" w14:textId="6ADBC88A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left angular gyru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D3C05" w14:textId="1CCFA67C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4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45B2B" w14:textId="65329758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A41CF" w14:textId="60E502ED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B7D17" w14:textId="4CAE36E2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.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A9B7E" w14:textId="527C4E72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247</w:t>
            </w:r>
          </w:p>
        </w:tc>
      </w:tr>
      <w:tr w:rsidR="0069031F" w:rsidRPr="00DC5CA5" w14:paraId="04088752" w14:textId="77777777" w:rsidTr="0069031F">
        <w:tc>
          <w:tcPr>
            <w:tcW w:w="988" w:type="dxa"/>
            <w:vMerge/>
            <w:vAlign w:val="center"/>
          </w:tcPr>
          <w:p w14:paraId="17D58707" w14:textId="77777777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9D14F" w14:textId="67C1BE19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left angular gyr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FC5A1" w14:textId="25349708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4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D63C4" w14:textId="6D92DD07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92B78" w14:textId="36364E8E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58F8E" w14:textId="5C705E8C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3.6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12942" w14:textId="77777777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9031F" w:rsidRPr="00DC5CA5" w14:paraId="7AF96AF0" w14:textId="77777777" w:rsidTr="0069031F">
        <w:tc>
          <w:tcPr>
            <w:tcW w:w="988" w:type="dxa"/>
            <w:vMerge/>
            <w:vAlign w:val="center"/>
          </w:tcPr>
          <w:p w14:paraId="3D551210" w14:textId="77777777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2CA41" w14:textId="05AC37AF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right ventral posterior cingulate corte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5DC4F" w14:textId="2A4F76C2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17B20" w14:textId="458BB569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D257C" w14:textId="1BBB5B2F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3DBFC" w14:textId="7DA5CBF9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.2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B5FDE" w14:textId="5C8F0E9C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344</w:t>
            </w:r>
          </w:p>
        </w:tc>
      </w:tr>
      <w:tr w:rsidR="0069031F" w:rsidRPr="00DC5CA5" w14:paraId="07CEEF96" w14:textId="77777777" w:rsidTr="0069031F">
        <w:tc>
          <w:tcPr>
            <w:tcW w:w="988" w:type="dxa"/>
            <w:vMerge/>
            <w:vAlign w:val="center"/>
          </w:tcPr>
          <w:p w14:paraId="6F0DE727" w14:textId="77777777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9B284" w14:textId="3AE0E3A1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right </w:t>
            </w:r>
            <w:r w:rsidR="000E15A4" w:rsidRPr="00DC5CA5">
              <w:rPr>
                <w:rFonts w:asciiTheme="majorBidi" w:hAnsiTheme="majorBidi" w:cstheme="majorBidi"/>
                <w:sz w:val="18"/>
                <w:szCs w:val="18"/>
              </w:rPr>
              <w:t>precune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2226F" w14:textId="14F7B2F8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FC3CE" w14:textId="7D9998F3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79A9C" w14:textId="088D9FB6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35EA4" w14:textId="3C34BF4A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3.6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278BF" w14:textId="4E9B603C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</w:tr>
      <w:tr w:rsidR="00EB23A4" w:rsidRPr="00DC5CA5" w14:paraId="2D69DA9D" w14:textId="77777777" w:rsidTr="0069031F">
        <w:tc>
          <w:tcPr>
            <w:tcW w:w="988" w:type="dxa"/>
            <w:vMerge w:val="restart"/>
            <w:vAlign w:val="center"/>
          </w:tcPr>
          <w:p w14:paraId="58BDAE1E" w14:textId="4E76BD70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DC5CA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Other - Control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DAB22" w14:textId="3C4E56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left dorsolateral prefrontal cortex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B2952" w14:textId="2457F8D6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1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CECE7" w14:textId="5DF1E8E8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94A03" w14:textId="2480EAD8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924BD" w14:textId="00BE1CCA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10.7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343B8" w14:textId="18632D54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6907</w:t>
            </w:r>
          </w:p>
        </w:tc>
      </w:tr>
      <w:tr w:rsidR="00EB23A4" w:rsidRPr="00DC5CA5" w14:paraId="2FB52B84" w14:textId="77777777" w:rsidTr="001A4911">
        <w:tc>
          <w:tcPr>
            <w:tcW w:w="988" w:type="dxa"/>
            <w:vMerge/>
            <w:vAlign w:val="center"/>
          </w:tcPr>
          <w:p w14:paraId="2F9361C0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9D133" w14:textId="5453327B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right anterior prefrontal cortex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B7230" w14:textId="16C4761F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85B0C" w14:textId="09F44A26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9E3BA" w14:textId="7BCD40D5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246E3" w14:textId="0C3D31F4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8.9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365705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B23A4" w:rsidRPr="00DC5CA5" w14:paraId="5DF6E221" w14:textId="77777777" w:rsidTr="001A4911">
        <w:tc>
          <w:tcPr>
            <w:tcW w:w="988" w:type="dxa"/>
            <w:vMerge/>
            <w:vAlign w:val="center"/>
          </w:tcPr>
          <w:p w14:paraId="05EE31F3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EF8D8" w14:textId="634DFBC8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left dorsolateral prefrontal corte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D2778" w14:textId="41C101CC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2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01EDA" w14:textId="246EB64B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C7F7E" w14:textId="4654242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3C6A2" w14:textId="24FBBBE5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7.7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082818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B23A4" w:rsidRPr="00DC5CA5" w14:paraId="3C1BD991" w14:textId="77777777" w:rsidTr="001A4911">
        <w:tc>
          <w:tcPr>
            <w:tcW w:w="988" w:type="dxa"/>
            <w:vMerge/>
            <w:vAlign w:val="center"/>
          </w:tcPr>
          <w:p w14:paraId="5B28CCF9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C5F79" w14:textId="13765BE2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left thalamu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777D4" w14:textId="3EAF962A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CD5CF" w14:textId="71209169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33F37" w14:textId="0977664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CF2BA" w14:textId="449B7275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10.2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8A9ED" w14:textId="1A82C2FB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6998</w:t>
            </w:r>
          </w:p>
        </w:tc>
      </w:tr>
      <w:tr w:rsidR="00EB23A4" w:rsidRPr="00DC5CA5" w14:paraId="7014AC67" w14:textId="77777777" w:rsidTr="001A4911">
        <w:tc>
          <w:tcPr>
            <w:tcW w:w="988" w:type="dxa"/>
            <w:vMerge/>
            <w:vAlign w:val="center"/>
          </w:tcPr>
          <w:p w14:paraId="4A8BF372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732F4" w14:textId="6426E6D3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right thalam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AB2FB" w14:textId="43720CC9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0EFDF" w14:textId="09615696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F09B0" w14:textId="76436A9E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39050" w14:textId="135E1D19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9.6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40BC7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B23A4" w:rsidRPr="00DC5CA5" w14:paraId="1E2FD020" w14:textId="77777777" w:rsidTr="001A4911">
        <w:tc>
          <w:tcPr>
            <w:tcW w:w="988" w:type="dxa"/>
            <w:vMerge/>
            <w:vAlign w:val="center"/>
          </w:tcPr>
          <w:p w14:paraId="4558EC36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AB971" w14:textId="2B501C84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right lingual gyr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91E7C" w14:textId="3B62B2F8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34D65" w14:textId="5478A4B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CE712" w14:textId="3353EB6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96D09" w14:textId="357AAFFA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8.9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88E7C3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B23A4" w:rsidRPr="00DC5CA5" w14:paraId="1DB0E928" w14:textId="77777777" w:rsidTr="001A4911">
        <w:tc>
          <w:tcPr>
            <w:tcW w:w="988" w:type="dxa"/>
            <w:vMerge/>
            <w:vAlign w:val="center"/>
          </w:tcPr>
          <w:p w14:paraId="5878BB1B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EF205" w14:textId="26ED629F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right posterior cerebellu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78349" w14:textId="7BED4559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4365A" w14:textId="588A747F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5E253" w14:textId="52A40E11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87CDD" w14:textId="7ABC8B86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7.7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B2E02" w14:textId="2E417C5B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695</w:t>
            </w:r>
          </w:p>
        </w:tc>
      </w:tr>
      <w:tr w:rsidR="00EB23A4" w:rsidRPr="00DC5CA5" w14:paraId="4BF97523" w14:textId="77777777" w:rsidTr="001A4911">
        <w:tc>
          <w:tcPr>
            <w:tcW w:w="988" w:type="dxa"/>
            <w:vMerge/>
            <w:vAlign w:val="center"/>
          </w:tcPr>
          <w:p w14:paraId="0ABF45F7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BD2B2" w14:textId="3C0FAD8F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right posterior cerebellu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ED8D1" w14:textId="40822BBA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0C82D" w14:textId="5CD4642C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8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C6919" w14:textId="5B13D183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8BC93" w14:textId="22596D2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6.6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E71ABC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B23A4" w:rsidRPr="00DC5CA5" w14:paraId="39B00685" w14:textId="77777777" w:rsidTr="001A4911">
        <w:tc>
          <w:tcPr>
            <w:tcW w:w="988" w:type="dxa"/>
            <w:vMerge/>
            <w:vAlign w:val="center"/>
          </w:tcPr>
          <w:p w14:paraId="177CCEDF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8F457" w14:textId="30F6E902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right posterior cerebellum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27158" w14:textId="0B55B4DE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2F83D" w14:textId="72085288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A09A4" w14:textId="445319DA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08504" w14:textId="43139025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5.7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B92EB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B23A4" w:rsidRPr="00DC5CA5" w14:paraId="3AF616B0" w14:textId="77777777" w:rsidTr="001A4911">
        <w:tc>
          <w:tcPr>
            <w:tcW w:w="988" w:type="dxa"/>
            <w:vMerge/>
            <w:vAlign w:val="center"/>
          </w:tcPr>
          <w:p w14:paraId="181DA98F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E8D05" w14:textId="0DD11FF4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left medial temporal gyru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4C9E3" w14:textId="2AC38818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5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1F7D6" w14:textId="2A48B9E4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D95A7" w14:textId="43102A02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2D107" w14:textId="5E2861D2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6.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9DD94" w14:textId="4E3D9FFD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244</w:t>
            </w:r>
          </w:p>
        </w:tc>
      </w:tr>
      <w:tr w:rsidR="00EB23A4" w:rsidRPr="00DC5CA5" w14:paraId="5719DFCC" w14:textId="77777777" w:rsidTr="001A4911">
        <w:tc>
          <w:tcPr>
            <w:tcW w:w="988" w:type="dxa"/>
            <w:vMerge/>
            <w:vAlign w:val="center"/>
          </w:tcPr>
          <w:p w14:paraId="3EA498B1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286C2" w14:textId="16AB7818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left medial temporal gyru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88CC0" w14:textId="4B2AE22C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5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C9E81" w14:textId="47338754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9A542" w14:textId="1EDB7716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5D27B" w14:textId="64744B1A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5.5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89C1E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B23A4" w:rsidRPr="00DC5CA5" w14:paraId="21D66302" w14:textId="77777777" w:rsidTr="001A4911">
        <w:tc>
          <w:tcPr>
            <w:tcW w:w="988" w:type="dxa"/>
            <w:vMerge/>
            <w:vAlign w:val="center"/>
          </w:tcPr>
          <w:p w14:paraId="28C01103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972CF" w14:textId="38A1104E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right cune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668EB" w14:textId="15FB4C3E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3EF63" w14:textId="64A89A12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1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39802" w14:textId="332BA38B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B65E9" w14:textId="2C2DE0C4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6.0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165AD" w14:textId="77148DCD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</w:tr>
      <w:tr w:rsidR="00EB23A4" w:rsidRPr="00DC5CA5" w14:paraId="7C675449" w14:textId="77777777" w:rsidTr="001A4911">
        <w:tc>
          <w:tcPr>
            <w:tcW w:w="988" w:type="dxa"/>
            <w:vMerge/>
            <w:vAlign w:val="center"/>
          </w:tcPr>
          <w:p w14:paraId="681760C2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7EF4E" w14:textId="23196224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right middle occipital gyr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474B4" w14:textId="1FD6CF0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DF06A" w14:textId="0ED1121E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9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CCFE0" w14:textId="05B0C2D2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F9526" w14:textId="692EB56C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.7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9A54E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B23A4" w:rsidRPr="00DC5CA5" w14:paraId="62C35AE1" w14:textId="77777777" w:rsidTr="001A4911">
        <w:tc>
          <w:tcPr>
            <w:tcW w:w="988" w:type="dxa"/>
            <w:vMerge/>
            <w:vAlign w:val="center"/>
          </w:tcPr>
          <w:p w14:paraId="313A0070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F94BE" w14:textId="7B824B84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right middle occipital gyr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9FE83" w14:textId="509808BA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5B7FC" w14:textId="7393B87C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1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03AED" w14:textId="051962FD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18404" w14:textId="39F733CA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.3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27946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B23A4" w:rsidRPr="00DC5CA5" w14:paraId="57C32F82" w14:textId="77777777" w:rsidTr="001A4911">
        <w:tc>
          <w:tcPr>
            <w:tcW w:w="988" w:type="dxa"/>
            <w:vMerge/>
            <w:vAlign w:val="center"/>
          </w:tcPr>
          <w:p w14:paraId="26400B64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1D133" w14:textId="7602684A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left ventral posterior cingulate corte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34B26" w14:textId="5567C575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2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6BE6F" w14:textId="090F0CF9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6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479B2" w14:textId="21715C6A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D858B" w14:textId="14F30B94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5.6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90435" w14:textId="4B0FE1AA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137</w:t>
            </w:r>
          </w:p>
        </w:tc>
      </w:tr>
      <w:tr w:rsidR="00EB23A4" w:rsidRPr="00DC5CA5" w14:paraId="14FD054E" w14:textId="77777777" w:rsidTr="001A4911">
        <w:tc>
          <w:tcPr>
            <w:tcW w:w="988" w:type="dxa"/>
            <w:vMerge/>
            <w:vAlign w:val="center"/>
          </w:tcPr>
          <w:p w14:paraId="4EAE29A6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0AFDB" w14:textId="49C1484B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left cune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72347" w14:textId="16FF3F9D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2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10F8C" w14:textId="59381FC2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E1C8A" w14:textId="59273861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9BA31" w14:textId="50AAD873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.4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8BE65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B23A4" w:rsidRPr="00DC5CA5" w14:paraId="172BDF16" w14:textId="77777777" w:rsidTr="001A4911">
        <w:tc>
          <w:tcPr>
            <w:tcW w:w="988" w:type="dxa"/>
            <w:vMerge/>
            <w:vAlign w:val="center"/>
          </w:tcPr>
          <w:p w14:paraId="7EC37CF3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D7F2C" w14:textId="091A0133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left precuneu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48F6E" w14:textId="45ACA9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1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F3DA2" w14:textId="0BEE0CF4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C656B" w14:textId="4673B47F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B6D20" w14:textId="5FE04D64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.2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62164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B23A4" w:rsidRPr="00DC5CA5" w14:paraId="6F9E1C1F" w14:textId="77777777" w:rsidTr="001A4911">
        <w:tc>
          <w:tcPr>
            <w:tcW w:w="988" w:type="dxa"/>
            <w:vMerge/>
            <w:vAlign w:val="center"/>
          </w:tcPr>
          <w:p w14:paraId="01996C02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145CA" w14:textId="1FA9B6CB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left middle temporal gyr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F5802" w14:textId="4CD64204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4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0333E" w14:textId="52AF7D1A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ACEBA" w14:textId="315F2CA2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9A36B" w14:textId="2B4002B1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5.4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EFE49" w14:textId="51B410D9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143</w:t>
            </w:r>
          </w:p>
        </w:tc>
      </w:tr>
      <w:tr w:rsidR="00EB23A4" w:rsidRPr="00DC5CA5" w14:paraId="143C87C4" w14:textId="77777777" w:rsidTr="001A4911">
        <w:tc>
          <w:tcPr>
            <w:tcW w:w="988" w:type="dxa"/>
            <w:vMerge/>
            <w:vAlign w:val="center"/>
          </w:tcPr>
          <w:p w14:paraId="6BE24622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96D4D" w14:textId="7131368D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left angular gyru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312FE" w14:textId="0806C2F3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5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C62F3" w14:textId="0671A458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7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D0BD3" w14:textId="50BA830F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B67C2" w14:textId="1E42AE0B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.3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8499A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B23A4" w:rsidRPr="00DC5CA5" w14:paraId="10E026D1" w14:textId="77777777" w:rsidTr="001A4911">
        <w:tc>
          <w:tcPr>
            <w:tcW w:w="988" w:type="dxa"/>
            <w:vMerge/>
            <w:vAlign w:val="center"/>
          </w:tcPr>
          <w:p w14:paraId="69AF3425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06BFA" w14:textId="023DDF2B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right caudate nucle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B04F3" w14:textId="1AA733CA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9C1C8" w14:textId="1B7A8495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3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C035A" w14:textId="463D1B73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96A8B" w14:textId="3152E405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5.0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8F79E" w14:textId="5402541B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</w:tr>
      <w:tr w:rsidR="00EB23A4" w:rsidRPr="00DC5CA5" w14:paraId="0A763062" w14:textId="77777777" w:rsidTr="001A4911">
        <w:tc>
          <w:tcPr>
            <w:tcW w:w="988" w:type="dxa"/>
            <w:vMerge/>
            <w:vAlign w:val="center"/>
          </w:tcPr>
          <w:p w14:paraId="53C16205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A4198" w14:textId="732AE5E2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right caudate nucle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32DA7" w14:textId="4FC1F77A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B1372" w14:textId="5F3FDE35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3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5C398" w14:textId="303C7DC2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D8D7C" w14:textId="1BB14189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.6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9C422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B23A4" w:rsidRPr="00DC5CA5" w14:paraId="3AF33AD5" w14:textId="77777777" w:rsidTr="001A4911">
        <w:tc>
          <w:tcPr>
            <w:tcW w:w="988" w:type="dxa"/>
            <w:vMerge/>
            <w:vAlign w:val="center"/>
          </w:tcPr>
          <w:p w14:paraId="19500CA6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1F7E0" w14:textId="2024C6E3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right cune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F0F5C" w14:textId="3DEEAD36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1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D251A" w14:textId="0877B3AF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1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5007B" w14:textId="7334E37D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044B4" w14:textId="4F0824FA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.4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88356" w14:textId="067F5A53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</w:tr>
      <w:tr w:rsidR="00EB23A4" w:rsidRPr="00DC5CA5" w14:paraId="34029DA6" w14:textId="77777777" w:rsidTr="001A4911">
        <w:tc>
          <w:tcPr>
            <w:tcW w:w="988" w:type="dxa"/>
            <w:vMerge/>
            <w:vAlign w:val="center"/>
          </w:tcPr>
          <w:p w14:paraId="62067958" w14:textId="7777777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A1F67" w14:textId="6366CAEF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right posterior cerebellu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3849D" w14:textId="798426A9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35ED7" w14:textId="5DCC1A8D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6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A35D8" w14:textId="7A23887B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-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09435" w14:textId="4037E127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.4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28EF2" w14:textId="3AC5626B" w:rsidR="00EB23A4" w:rsidRPr="00DC5CA5" w:rsidRDefault="00EB23A4" w:rsidP="00EB23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</w:tc>
      </w:tr>
    </w:tbl>
    <w:p w14:paraId="61173C20" w14:textId="45995617" w:rsidR="001C4DEE" w:rsidRPr="00DC5CA5" w:rsidRDefault="001C4DEE">
      <w:pPr>
        <w:rPr>
          <w:lang w:val="en-CA"/>
        </w:rPr>
      </w:pPr>
      <w:r w:rsidRPr="00DC5CA5">
        <w:rPr>
          <w:lang w:val="en-CA"/>
        </w:rPr>
        <w:br w:type="page"/>
      </w:r>
    </w:p>
    <w:p w14:paraId="15F46883" w14:textId="7759E7C8" w:rsidR="001C4DEE" w:rsidRPr="00DC5CA5" w:rsidRDefault="001C4DEE" w:rsidP="001C4DEE">
      <w:pPr>
        <w:rPr>
          <w:rFonts w:asciiTheme="majorBidi" w:hAnsiTheme="majorBidi" w:cstheme="majorBidi"/>
          <w:b/>
          <w:bCs/>
          <w:lang w:val="en-CA"/>
        </w:rPr>
      </w:pPr>
      <w:r w:rsidRPr="00DC5CA5">
        <w:rPr>
          <w:rFonts w:asciiTheme="majorBidi" w:hAnsiTheme="majorBidi" w:cstheme="majorBidi"/>
          <w:b/>
          <w:bCs/>
          <w:lang w:val="en-CA"/>
        </w:rPr>
        <w:t>Supplementary table 3: within-group PLE-2 activation maps in the various contrasts of interests</w:t>
      </w:r>
    </w:p>
    <w:p w14:paraId="416334FB" w14:textId="6856A3E3" w:rsidR="001C4DEE" w:rsidRPr="00DC5CA5" w:rsidRDefault="001C4DEE" w:rsidP="001C4DEE">
      <w:pPr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4394"/>
        <w:gridCol w:w="709"/>
        <w:gridCol w:w="708"/>
        <w:gridCol w:w="709"/>
        <w:gridCol w:w="851"/>
        <w:gridCol w:w="991"/>
      </w:tblGrid>
      <w:tr w:rsidR="001C4DEE" w:rsidRPr="00DC5CA5" w14:paraId="117BAF1D" w14:textId="77777777" w:rsidTr="00AD56CA">
        <w:tc>
          <w:tcPr>
            <w:tcW w:w="988" w:type="dxa"/>
            <w:vMerge w:val="restart"/>
            <w:shd w:val="clear" w:color="auto" w:fill="D0CECE" w:themeFill="background2" w:themeFillShade="E6"/>
            <w:vAlign w:val="center"/>
          </w:tcPr>
          <w:p w14:paraId="731C18B7" w14:textId="77777777" w:rsidR="001C4DEE" w:rsidRPr="00DC5CA5" w:rsidRDefault="001C4DEE" w:rsidP="00AD56C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DC5CA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Contrast</w:t>
            </w:r>
          </w:p>
        </w:tc>
        <w:tc>
          <w:tcPr>
            <w:tcW w:w="4394" w:type="dxa"/>
            <w:vMerge w:val="restart"/>
            <w:shd w:val="clear" w:color="auto" w:fill="D0CECE" w:themeFill="background2" w:themeFillShade="E6"/>
            <w:vAlign w:val="center"/>
          </w:tcPr>
          <w:p w14:paraId="17ED1F5E" w14:textId="77777777" w:rsidR="001C4DEE" w:rsidRPr="00DC5CA5" w:rsidRDefault="001C4DEE" w:rsidP="00AD56C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DC5CA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Region</w:t>
            </w:r>
          </w:p>
        </w:tc>
        <w:tc>
          <w:tcPr>
            <w:tcW w:w="2126" w:type="dxa"/>
            <w:gridSpan w:val="3"/>
            <w:shd w:val="clear" w:color="auto" w:fill="D0CECE" w:themeFill="background2" w:themeFillShade="E6"/>
            <w:vAlign w:val="center"/>
          </w:tcPr>
          <w:p w14:paraId="7ED9086D" w14:textId="77777777" w:rsidR="001C4DEE" w:rsidRPr="00DC5CA5" w:rsidRDefault="001C4DEE" w:rsidP="00AD56C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DC5CA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Coordinates</w:t>
            </w:r>
          </w:p>
        </w:tc>
        <w:tc>
          <w:tcPr>
            <w:tcW w:w="851" w:type="dxa"/>
            <w:vMerge w:val="restart"/>
            <w:shd w:val="clear" w:color="auto" w:fill="D0CECE" w:themeFill="background2" w:themeFillShade="E6"/>
            <w:vAlign w:val="center"/>
          </w:tcPr>
          <w:p w14:paraId="67252F09" w14:textId="77777777" w:rsidR="001C4DEE" w:rsidRPr="00DC5CA5" w:rsidRDefault="001C4DEE" w:rsidP="00AD56C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DC5CA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T-value</w:t>
            </w:r>
          </w:p>
        </w:tc>
        <w:tc>
          <w:tcPr>
            <w:tcW w:w="991" w:type="dxa"/>
            <w:vMerge w:val="restart"/>
            <w:shd w:val="clear" w:color="auto" w:fill="D0CECE" w:themeFill="background2" w:themeFillShade="E6"/>
            <w:vAlign w:val="center"/>
          </w:tcPr>
          <w:p w14:paraId="188A6CC6" w14:textId="77777777" w:rsidR="001C4DEE" w:rsidRPr="00DC5CA5" w:rsidRDefault="001C4DEE" w:rsidP="00AD56C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DC5CA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Cluster size</w:t>
            </w:r>
          </w:p>
        </w:tc>
      </w:tr>
      <w:tr w:rsidR="001C4DEE" w:rsidRPr="00DC5CA5" w14:paraId="5E7F55A8" w14:textId="77777777" w:rsidTr="0069031F">
        <w:tc>
          <w:tcPr>
            <w:tcW w:w="988" w:type="dxa"/>
            <w:vMerge/>
            <w:vAlign w:val="center"/>
          </w:tcPr>
          <w:p w14:paraId="50F9B471" w14:textId="77777777" w:rsidR="001C4DEE" w:rsidRPr="00DC5CA5" w:rsidRDefault="001C4DEE" w:rsidP="00AD56C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vMerge/>
            <w:tcBorders>
              <w:bottom w:val="single" w:sz="4" w:space="0" w:color="auto"/>
            </w:tcBorders>
            <w:vAlign w:val="center"/>
          </w:tcPr>
          <w:p w14:paraId="168C22C7" w14:textId="77777777" w:rsidR="001C4DEE" w:rsidRPr="00DC5CA5" w:rsidRDefault="001C4DEE" w:rsidP="00AD56C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91EE9F6" w14:textId="77777777" w:rsidR="001C4DEE" w:rsidRPr="00DC5CA5" w:rsidRDefault="001C4DEE" w:rsidP="00AD56C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DC5CA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x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20248A6" w14:textId="77777777" w:rsidR="001C4DEE" w:rsidRPr="00DC5CA5" w:rsidRDefault="001C4DEE" w:rsidP="00AD56C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DC5CA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CA9F0AE" w14:textId="77777777" w:rsidR="001C4DEE" w:rsidRPr="00DC5CA5" w:rsidRDefault="001C4DEE" w:rsidP="00AD56C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DC5CA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z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5E831E06" w14:textId="77777777" w:rsidR="001C4DEE" w:rsidRPr="00DC5CA5" w:rsidRDefault="001C4DEE" w:rsidP="00AD56C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991" w:type="dxa"/>
            <w:vMerge/>
            <w:tcBorders>
              <w:bottom w:val="single" w:sz="4" w:space="0" w:color="auto"/>
            </w:tcBorders>
            <w:vAlign w:val="center"/>
          </w:tcPr>
          <w:p w14:paraId="6723ABB6" w14:textId="77777777" w:rsidR="001C4DEE" w:rsidRPr="00DC5CA5" w:rsidRDefault="001C4DEE" w:rsidP="00AD56C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</w:tr>
      <w:tr w:rsidR="0069031F" w:rsidRPr="00DC5CA5" w14:paraId="26348282" w14:textId="77777777" w:rsidTr="0069031F">
        <w:tc>
          <w:tcPr>
            <w:tcW w:w="988" w:type="dxa"/>
            <w:vMerge w:val="restart"/>
            <w:vAlign w:val="center"/>
          </w:tcPr>
          <w:p w14:paraId="3389A6B8" w14:textId="26C3A7E2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DC5CA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Other - Self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DA8AA" w14:textId="45FD3439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right </w:t>
            </w:r>
            <w:r w:rsidR="00FC7F30" w:rsidRPr="00DC5CA5">
              <w:rPr>
                <w:rFonts w:asciiTheme="majorBidi" w:hAnsiTheme="majorBidi" w:cstheme="majorBidi"/>
                <w:sz w:val="18"/>
                <w:szCs w:val="18"/>
              </w:rPr>
              <w:t>precune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C4C59" w14:textId="792FA2BE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9D889" w14:textId="33834584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4D052" w14:textId="4E0EA169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89762" w14:textId="2253056C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0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449EA" w14:textId="6603D6A0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48</w:t>
            </w:r>
          </w:p>
        </w:tc>
      </w:tr>
      <w:tr w:rsidR="0069031F" w:rsidRPr="00DC5CA5" w14:paraId="15D18EEE" w14:textId="77777777" w:rsidTr="0069031F">
        <w:tc>
          <w:tcPr>
            <w:tcW w:w="988" w:type="dxa"/>
            <w:vMerge/>
            <w:vAlign w:val="center"/>
          </w:tcPr>
          <w:p w14:paraId="477F694D" w14:textId="77777777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79206" w14:textId="4C6FC5DC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right ventral posterior cingulate cortex </w:t>
            </w:r>
            <w:r w:rsidR="00FC7F30"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9F554" w14:textId="0960C5D3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568D1" w14:textId="6091ECA4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2D079" w14:textId="59304A3C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494CA" w14:textId="2C9CC6E6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5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CD343" w14:textId="77777777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9031F" w:rsidRPr="00DC5CA5" w14:paraId="3BF2FD43" w14:textId="77777777" w:rsidTr="0069031F">
        <w:tc>
          <w:tcPr>
            <w:tcW w:w="988" w:type="dxa"/>
            <w:vMerge/>
            <w:vAlign w:val="center"/>
          </w:tcPr>
          <w:p w14:paraId="2364EEEB" w14:textId="77777777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E7885" w14:textId="77067172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left </w:t>
            </w:r>
            <w:r w:rsidR="00FC7F30" w:rsidRPr="00DC5CA5">
              <w:rPr>
                <w:rFonts w:asciiTheme="majorBidi" w:hAnsiTheme="majorBidi" w:cstheme="majorBidi"/>
                <w:sz w:val="18"/>
                <w:szCs w:val="18"/>
              </w:rPr>
              <w:t>precune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28DA2" w14:textId="003BDB82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081DA" w14:textId="1360A7AD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267BA" w14:textId="7E0D5A15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23B1C" w14:textId="6145D5B6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29AA1" w14:textId="77777777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9031F" w:rsidRPr="00DC5CA5" w14:paraId="3F6E06E0" w14:textId="77777777" w:rsidTr="0069031F">
        <w:tc>
          <w:tcPr>
            <w:tcW w:w="988" w:type="dxa"/>
            <w:vMerge/>
            <w:vAlign w:val="center"/>
          </w:tcPr>
          <w:p w14:paraId="73EAC6F5" w14:textId="77777777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F9A1F" w14:textId="4D3B0B2A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right </w:t>
            </w:r>
            <w:r w:rsidR="00FC7F30" w:rsidRPr="00DC5CA5">
              <w:rPr>
                <w:rFonts w:asciiTheme="majorBidi" w:hAnsiTheme="majorBidi" w:cstheme="majorBidi"/>
                <w:sz w:val="18"/>
                <w:szCs w:val="18"/>
              </w:rPr>
              <w:t>insul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84723" w14:textId="4BA9CCAB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E0C8A" w14:textId="4C1D9B81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3E9AB" w14:textId="26E38679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80F4D" w14:textId="01AA84EF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FD013" w14:textId="05BA886A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3</w:t>
            </w:r>
          </w:p>
        </w:tc>
      </w:tr>
      <w:tr w:rsidR="0069031F" w:rsidRPr="00DC5CA5" w14:paraId="5E9CEFFD" w14:textId="77777777" w:rsidTr="0069031F">
        <w:tc>
          <w:tcPr>
            <w:tcW w:w="988" w:type="dxa"/>
            <w:vMerge/>
            <w:vAlign w:val="center"/>
          </w:tcPr>
          <w:p w14:paraId="7B0A8C06" w14:textId="77777777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AC6E0" w14:textId="6D2821B2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right </w:t>
            </w:r>
            <w:r w:rsidR="00FC7F30" w:rsidRPr="00DC5CA5">
              <w:rPr>
                <w:rFonts w:asciiTheme="majorBidi" w:hAnsiTheme="majorBidi" w:cstheme="majorBidi"/>
                <w:sz w:val="18"/>
                <w:szCs w:val="18"/>
              </w:rPr>
              <w:t>precentral gyr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C7396" w14:textId="5FA3DFD1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B3722" w14:textId="2CCE34FC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ECD93" w14:textId="7DD37C23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1390C" w14:textId="354E4DB1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6677C" w14:textId="77777777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9031F" w:rsidRPr="00DC5CA5" w14:paraId="1D1FF9EB" w14:textId="77777777" w:rsidTr="0069031F">
        <w:tc>
          <w:tcPr>
            <w:tcW w:w="988" w:type="dxa"/>
            <w:vMerge/>
            <w:vAlign w:val="center"/>
          </w:tcPr>
          <w:p w14:paraId="45AFA4FC" w14:textId="77777777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93CD9" w14:textId="37A1A8E5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right </w:t>
            </w:r>
            <w:r w:rsidR="00FC7F30" w:rsidRPr="00DC5CA5">
              <w:rPr>
                <w:rFonts w:asciiTheme="majorBidi" w:hAnsiTheme="majorBidi" w:cstheme="majorBidi"/>
                <w:sz w:val="18"/>
                <w:szCs w:val="18"/>
              </w:rPr>
              <w:t>insul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040DA" w14:textId="6A1F2C56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4B3F4" w14:textId="48F4E1B1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8596D" w14:textId="75832634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B96DF" w14:textId="435D901A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7AE8B" w14:textId="77777777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9031F" w:rsidRPr="00DC5CA5" w14:paraId="12D72116" w14:textId="77777777" w:rsidTr="0069031F">
        <w:tc>
          <w:tcPr>
            <w:tcW w:w="988" w:type="dxa"/>
            <w:vMerge/>
            <w:vAlign w:val="center"/>
          </w:tcPr>
          <w:p w14:paraId="6EC363AA" w14:textId="77777777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372E8" w14:textId="4FD91D27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left </w:t>
            </w:r>
            <w:r w:rsidR="00FC7F30" w:rsidRPr="00DC5CA5">
              <w:rPr>
                <w:rFonts w:asciiTheme="majorBidi" w:hAnsiTheme="majorBidi" w:cstheme="majorBidi"/>
                <w:sz w:val="18"/>
                <w:szCs w:val="18"/>
              </w:rPr>
              <w:t>middle temporal gyr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C1BC0" w14:textId="5441B5B5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17D0C" w14:textId="77E4CAC6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6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72F92" w14:textId="1F440EF5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8B169" w14:textId="10FE9EC1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AB38D" w14:textId="131D0C1C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11</w:t>
            </w:r>
          </w:p>
        </w:tc>
      </w:tr>
      <w:tr w:rsidR="0069031F" w:rsidRPr="00DC5CA5" w14:paraId="09DBDDB7" w14:textId="77777777" w:rsidTr="0069031F">
        <w:tc>
          <w:tcPr>
            <w:tcW w:w="988" w:type="dxa"/>
            <w:vMerge/>
            <w:vAlign w:val="center"/>
          </w:tcPr>
          <w:p w14:paraId="621CFC04" w14:textId="77777777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D1A0C" w14:textId="54B1BE15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left angular gyru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CE3BF" w14:textId="5D5567EB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A08BB" w14:textId="30809131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DA874" w14:textId="4F4ED114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43EA9" w14:textId="1DB7C2A9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4AF0A" w14:textId="77777777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9031F" w:rsidRPr="00DC5CA5" w14:paraId="4E74BE59" w14:textId="77777777" w:rsidTr="0069031F">
        <w:tc>
          <w:tcPr>
            <w:tcW w:w="988" w:type="dxa"/>
            <w:vMerge/>
            <w:vAlign w:val="center"/>
          </w:tcPr>
          <w:p w14:paraId="52D5691B" w14:textId="77777777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E106A" w14:textId="49B9887B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left angular gyru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8AA04" w14:textId="5CDF001A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F50CB" w14:textId="7213C8CC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B4075" w14:textId="7C0B34C3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491A2" w14:textId="54F42A61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3D87B" w14:textId="77777777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9031F" w:rsidRPr="00DC5CA5" w14:paraId="2DF8E090" w14:textId="77777777" w:rsidTr="0069031F">
        <w:tc>
          <w:tcPr>
            <w:tcW w:w="988" w:type="dxa"/>
            <w:vMerge/>
            <w:vAlign w:val="center"/>
          </w:tcPr>
          <w:p w14:paraId="6FB74A19" w14:textId="77777777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2A541" w14:textId="6DB5C2BA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right </w:t>
            </w:r>
            <w:r w:rsidR="00FC7F30" w:rsidRPr="00DC5CA5">
              <w:rPr>
                <w:rFonts w:asciiTheme="majorBidi" w:hAnsiTheme="majorBidi" w:cstheme="majorBidi"/>
                <w:sz w:val="18"/>
                <w:szCs w:val="18"/>
              </w:rPr>
              <w:t>postcentral gyr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A9857" w14:textId="521DF9EB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30065" w14:textId="630992CC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304C5" w14:textId="01518191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AF0DB" w14:textId="2EE448E8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6BBA2" w14:textId="06CDACB9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3</w:t>
            </w:r>
          </w:p>
        </w:tc>
      </w:tr>
      <w:tr w:rsidR="0069031F" w:rsidRPr="00DC5CA5" w14:paraId="79126633" w14:textId="77777777" w:rsidTr="0069031F">
        <w:tc>
          <w:tcPr>
            <w:tcW w:w="988" w:type="dxa"/>
            <w:vMerge/>
            <w:vAlign w:val="center"/>
          </w:tcPr>
          <w:p w14:paraId="3FCBBC52" w14:textId="77777777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45EA0" w14:textId="70FC56EC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right </w:t>
            </w:r>
            <w:r w:rsidR="00FC7F30" w:rsidRPr="00DC5CA5">
              <w:rPr>
                <w:rFonts w:asciiTheme="majorBidi" w:hAnsiTheme="majorBidi" w:cstheme="majorBidi"/>
                <w:sz w:val="18"/>
                <w:szCs w:val="18"/>
              </w:rPr>
              <w:t>postcentral gyr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EC284" w14:textId="7F46016C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92A1A" w14:textId="3BB19BAF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113DF" w14:textId="27AE6C28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3FF31" w14:textId="6977FD5D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1E8F3" w14:textId="77777777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9031F" w:rsidRPr="00DC5CA5" w14:paraId="69BDFDBD" w14:textId="77777777" w:rsidTr="0069031F">
        <w:tc>
          <w:tcPr>
            <w:tcW w:w="988" w:type="dxa"/>
            <w:vMerge/>
            <w:vAlign w:val="center"/>
          </w:tcPr>
          <w:p w14:paraId="51E7AE02" w14:textId="77777777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B69C1" w14:textId="1B9F9798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right </w:t>
            </w:r>
            <w:r w:rsidR="00FC7F30" w:rsidRPr="00DC5CA5">
              <w:rPr>
                <w:rFonts w:asciiTheme="majorBidi" w:hAnsiTheme="majorBidi" w:cstheme="majorBidi"/>
                <w:sz w:val="18"/>
                <w:szCs w:val="18"/>
              </w:rPr>
              <w:t>middle temporal gyr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4E197" w14:textId="1B96B208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F147B" w14:textId="7F38AB34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7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1761E" w14:textId="3C0CE2FA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D4904" w14:textId="556C58AD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3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722C8" w14:textId="3892C61B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3</w:t>
            </w:r>
          </w:p>
        </w:tc>
      </w:tr>
      <w:tr w:rsidR="0069031F" w:rsidRPr="00DC5CA5" w14:paraId="74C935DE" w14:textId="77777777" w:rsidTr="0069031F">
        <w:tc>
          <w:tcPr>
            <w:tcW w:w="988" w:type="dxa"/>
            <w:vMerge/>
            <w:vAlign w:val="center"/>
          </w:tcPr>
          <w:p w14:paraId="38BC2683" w14:textId="77777777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E3AD2" w14:textId="54875F6F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right </w:t>
            </w:r>
            <w:r w:rsidR="00B70D54" w:rsidRPr="00DC5CA5">
              <w:rPr>
                <w:rFonts w:asciiTheme="majorBidi" w:hAnsiTheme="majorBidi" w:cstheme="majorBidi"/>
                <w:sz w:val="18"/>
                <w:szCs w:val="18"/>
              </w:rPr>
              <w:t>superior temporal gyr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34BDB" w14:textId="725F283C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1C190" w14:textId="4797791D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6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B8335" w14:textId="190E15FE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5768C" w14:textId="4C6E7D8D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1C116" w14:textId="77777777" w:rsidR="0069031F" w:rsidRPr="00DC5CA5" w:rsidRDefault="0069031F" w:rsidP="0069031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F0599" w:rsidRPr="00DC5CA5" w14:paraId="7A1B2DAF" w14:textId="77777777" w:rsidTr="0069031F">
        <w:tc>
          <w:tcPr>
            <w:tcW w:w="988" w:type="dxa"/>
            <w:vMerge w:val="restart"/>
            <w:vAlign w:val="center"/>
          </w:tcPr>
          <w:p w14:paraId="128C2B9F" w14:textId="7D21CBD9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DC5CA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Other - Control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2329A" w14:textId="14963F2B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left ventral posterior cingulate gyru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C0E7F" w14:textId="6302077F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4DBBB" w14:textId="5FE679C9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E543F" w14:textId="27DB0E61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2E162" w14:textId="19C36A78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8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D470A" w14:textId="78D83F2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152</w:t>
            </w:r>
          </w:p>
        </w:tc>
      </w:tr>
      <w:tr w:rsidR="00EF0599" w:rsidRPr="00DC5CA5" w14:paraId="52F1E241" w14:textId="77777777" w:rsidTr="0069031F">
        <w:tc>
          <w:tcPr>
            <w:tcW w:w="988" w:type="dxa"/>
            <w:vMerge/>
            <w:vAlign w:val="center"/>
          </w:tcPr>
          <w:p w14:paraId="6F0D130B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07DB0" w14:textId="2481AC82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right ventral posterior cingulate gyru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2A9F9" w14:textId="1DC3C95A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F718D" w14:textId="7B10382A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3FB9F" w14:textId="3847A57C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8F4F4" w14:textId="2FA45433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A0796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EF0599" w:rsidRPr="00DC5CA5" w14:paraId="2E767347" w14:textId="77777777" w:rsidTr="0069031F">
        <w:tc>
          <w:tcPr>
            <w:tcW w:w="988" w:type="dxa"/>
            <w:vMerge/>
            <w:vAlign w:val="center"/>
          </w:tcPr>
          <w:p w14:paraId="0FA191BA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0545A" w14:textId="1131308E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left temporal pole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0DAFC" w14:textId="27206F2F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4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DCAAA" w14:textId="22562F60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4C2C9" w14:textId="5F642C6C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1697E" w14:textId="21090E11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8E3C3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EF0599" w:rsidRPr="00DC5CA5" w14:paraId="69ABDE8F" w14:textId="77777777" w:rsidTr="0069031F">
        <w:tc>
          <w:tcPr>
            <w:tcW w:w="988" w:type="dxa"/>
            <w:vMerge/>
            <w:vAlign w:val="center"/>
          </w:tcPr>
          <w:p w14:paraId="158BF806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6B028" w14:textId="018615BB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right posterior cerebellu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0CE4A" w14:textId="0FFC6221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6CBF8" w14:textId="604D527F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BAFD4" w14:textId="1162B48F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51D79" w14:textId="12B588A6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5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89369" w14:textId="594812B5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9</w:t>
            </w:r>
          </w:p>
        </w:tc>
      </w:tr>
      <w:tr w:rsidR="00EF0599" w:rsidRPr="00DC5CA5" w14:paraId="713ACAF2" w14:textId="77777777" w:rsidTr="0069031F">
        <w:tc>
          <w:tcPr>
            <w:tcW w:w="988" w:type="dxa"/>
            <w:vMerge/>
            <w:vAlign w:val="center"/>
          </w:tcPr>
          <w:p w14:paraId="30538B58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56ED0" w14:textId="7788963A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right posterior cerebellu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8CBC0" w14:textId="4DF83A10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D4258" w14:textId="46D84F8E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8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6E948" w14:textId="7370C8F5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05BA7" w14:textId="48DA5F0E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8FBA4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EF0599" w:rsidRPr="00DC5CA5" w14:paraId="497AC530" w14:textId="77777777" w:rsidTr="0069031F">
        <w:tc>
          <w:tcPr>
            <w:tcW w:w="988" w:type="dxa"/>
            <w:vMerge/>
            <w:vAlign w:val="center"/>
          </w:tcPr>
          <w:p w14:paraId="25191574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8D94F" w14:textId="05EBA9C4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right posterior cerebellu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58131" w14:textId="3CDC8A30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A184F" w14:textId="73AE1FF0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8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34A92" w14:textId="7A0C257B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07B89" w14:textId="3F06E415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00EF6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EF0599" w:rsidRPr="00DC5CA5" w14:paraId="0F15A36C" w14:textId="77777777" w:rsidTr="0069031F">
        <w:tc>
          <w:tcPr>
            <w:tcW w:w="988" w:type="dxa"/>
            <w:vMerge/>
            <w:vAlign w:val="center"/>
          </w:tcPr>
          <w:p w14:paraId="5735C307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7BBBC" w14:textId="4C2B1823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right middle occipital gyr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9ED1F" w14:textId="2C49CF82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A7F3A" w14:textId="26AA6B12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9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F9A0E" w14:textId="72DA57E5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5D797" w14:textId="3D6ADB89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C80CA" w14:textId="4774ED9C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6</w:t>
            </w:r>
          </w:p>
        </w:tc>
      </w:tr>
      <w:tr w:rsidR="00EF0599" w:rsidRPr="00DC5CA5" w14:paraId="3C0DB321" w14:textId="77777777" w:rsidTr="0069031F">
        <w:tc>
          <w:tcPr>
            <w:tcW w:w="988" w:type="dxa"/>
            <w:vMerge/>
            <w:vAlign w:val="center"/>
          </w:tcPr>
          <w:p w14:paraId="7BFE7B6A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18E30" w14:textId="749DCEEE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right middle occipital gyr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8AADE" w14:textId="65186769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FE1FD" w14:textId="74441729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D6A7F" w14:textId="73396EEF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B5DD5" w14:textId="7D61CE84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B8A18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EF0599" w:rsidRPr="00DC5CA5" w14:paraId="460613BC" w14:textId="77777777" w:rsidTr="0069031F">
        <w:tc>
          <w:tcPr>
            <w:tcW w:w="988" w:type="dxa"/>
            <w:vMerge/>
            <w:vAlign w:val="center"/>
          </w:tcPr>
          <w:p w14:paraId="1D5408B1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E1D5B" w14:textId="722FE79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right secondary visual cortex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90898" w14:textId="32D472F5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B9593" w14:textId="1B4AF873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9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5E085" w14:textId="262A0648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35066" w14:textId="353FBBF8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009D5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EF0599" w:rsidRPr="00DC5CA5" w14:paraId="46DBCCA9" w14:textId="77777777" w:rsidTr="0069031F">
        <w:tc>
          <w:tcPr>
            <w:tcW w:w="988" w:type="dxa"/>
            <w:vMerge/>
            <w:vAlign w:val="center"/>
          </w:tcPr>
          <w:p w14:paraId="2FA06570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049F0" w14:textId="79473A52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left angular gyru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14446" w14:textId="3C954E35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4DADE" w14:textId="46E608D1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D3B49" w14:textId="01ED114C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821AF" w14:textId="7EBD3C24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0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0F8F6" w14:textId="3CB91F60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0</w:t>
            </w:r>
          </w:p>
        </w:tc>
      </w:tr>
      <w:tr w:rsidR="00EF0599" w:rsidRPr="00DC5CA5" w14:paraId="39FBE1F7" w14:textId="77777777" w:rsidTr="0069031F">
        <w:tc>
          <w:tcPr>
            <w:tcW w:w="988" w:type="dxa"/>
            <w:vMerge/>
            <w:vAlign w:val="center"/>
          </w:tcPr>
          <w:p w14:paraId="50E1DCB5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CFBDA" w14:textId="0F18890A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left angular gyru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6837B" w14:textId="3B4E02F9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4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EE2BF" w14:textId="3AD4E918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6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D83CB" w14:textId="14FF0102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5C463" w14:textId="15D6618D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BC1F0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EF0599" w:rsidRPr="00DC5CA5" w14:paraId="39D01DBA" w14:textId="77777777" w:rsidTr="0069031F">
        <w:tc>
          <w:tcPr>
            <w:tcW w:w="988" w:type="dxa"/>
            <w:vMerge/>
            <w:vAlign w:val="center"/>
          </w:tcPr>
          <w:p w14:paraId="40A23246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F7488" w14:textId="00113E25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right temporal po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65BBA" w14:textId="3089AF30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9ABA3" w14:textId="2D12A28D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A677A" w14:textId="3EF2C1BB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0964D" w14:textId="01FEF9DB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7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2DFC9" w14:textId="2DC3EEA6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1</w:t>
            </w:r>
          </w:p>
        </w:tc>
      </w:tr>
      <w:tr w:rsidR="00EF0599" w:rsidRPr="00DC5CA5" w14:paraId="3165D98D" w14:textId="77777777" w:rsidTr="0069031F">
        <w:tc>
          <w:tcPr>
            <w:tcW w:w="988" w:type="dxa"/>
            <w:vMerge/>
            <w:vAlign w:val="center"/>
          </w:tcPr>
          <w:p w14:paraId="381D9A3C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2BA33" w14:textId="2B57B5FD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 xml:space="preserve">right middle temporal gyru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E1E86" w14:textId="5EED747D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5FF61" w14:textId="569AC77C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2FA17" w14:textId="0AE3C55A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113A2" w14:textId="5F16D759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AE813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EF0599" w:rsidRPr="00DC5CA5" w14:paraId="1E463B83" w14:textId="77777777" w:rsidTr="0069031F">
        <w:tc>
          <w:tcPr>
            <w:tcW w:w="988" w:type="dxa"/>
            <w:vMerge/>
            <w:vAlign w:val="center"/>
          </w:tcPr>
          <w:p w14:paraId="7299E908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DD44A" w14:textId="0765C75E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left posterior cerebellu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5E270" w14:textId="669E0C28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CCE6F" w14:textId="58453E69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859F4" w14:textId="737820DA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FD97B" w14:textId="62913BD0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5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7167A" w14:textId="78B074B3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7</w:t>
            </w:r>
          </w:p>
        </w:tc>
      </w:tr>
      <w:tr w:rsidR="00EF0599" w:rsidRPr="00DC5CA5" w14:paraId="5E69B9D9" w14:textId="77777777" w:rsidTr="0069031F">
        <w:tc>
          <w:tcPr>
            <w:tcW w:w="988" w:type="dxa"/>
            <w:vMerge/>
            <w:vAlign w:val="center"/>
          </w:tcPr>
          <w:p w14:paraId="0CE8A771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C6487" w14:textId="190B91E0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right posterior cerebellu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97E03" w14:textId="6BE80242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4134E" w14:textId="3EAB8D8C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5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5657C" w14:textId="5661F92B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33132" w14:textId="07A0C123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31B43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EF0599" w:rsidRPr="00DC5CA5" w14:paraId="01EA2F59" w14:textId="77777777" w:rsidTr="0069031F">
        <w:tc>
          <w:tcPr>
            <w:tcW w:w="988" w:type="dxa"/>
            <w:vMerge/>
            <w:vAlign w:val="center"/>
          </w:tcPr>
          <w:p w14:paraId="6AD172D0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E8E93" w14:textId="10272B0C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left posterior cerebellu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05E5E" w14:textId="49AB2A4D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10223" w14:textId="4682ACA1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5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BAD39" w14:textId="1E258278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12BB3" w14:textId="200AF13D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61C58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EF0599" w:rsidRPr="00DC5CA5" w14:paraId="39F2FB67" w14:textId="77777777" w:rsidTr="0069031F">
        <w:tc>
          <w:tcPr>
            <w:tcW w:w="988" w:type="dxa"/>
            <w:vMerge/>
            <w:vAlign w:val="center"/>
          </w:tcPr>
          <w:p w14:paraId="5E5E60B5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0EDBF" w14:textId="39A3745D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left cune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DAB1A" w14:textId="4EB3D45F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9E1CE" w14:textId="63E73061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9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8821C" w14:textId="3737DA59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46A21" w14:textId="74C04B64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83480" w14:textId="10192AF9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0</w:t>
            </w:r>
          </w:p>
        </w:tc>
      </w:tr>
      <w:tr w:rsidR="00EF0599" w:rsidRPr="00DC5CA5" w14:paraId="7FB71681" w14:textId="77777777" w:rsidTr="0069031F">
        <w:tc>
          <w:tcPr>
            <w:tcW w:w="988" w:type="dxa"/>
            <w:vMerge/>
            <w:vAlign w:val="center"/>
          </w:tcPr>
          <w:p w14:paraId="16F9C4DA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1AF86" w14:textId="2DE758E9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left cune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7505D" w14:textId="1F4ABAD6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2F1D4" w14:textId="10EE7591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41707" w14:textId="2720FCA4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4262F" w14:textId="3788E590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9AD38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EF0599" w:rsidRPr="00DC5CA5" w14:paraId="6E782AC6" w14:textId="77777777" w:rsidTr="00CA2BD0">
        <w:tc>
          <w:tcPr>
            <w:tcW w:w="988" w:type="dxa"/>
            <w:vMerge/>
            <w:vAlign w:val="center"/>
          </w:tcPr>
          <w:p w14:paraId="60AB084A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9FBF1" w14:textId="130DEF55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left cune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30619" w14:textId="18A35E08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DB3BE" w14:textId="4E5B1DB1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53E83" w14:textId="188EDF6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C1429" w14:textId="3C1D2C90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FE4A61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EF0599" w:rsidRPr="00DC5CA5" w14:paraId="3BCFC4EA" w14:textId="77777777" w:rsidTr="00CA2BD0">
        <w:tc>
          <w:tcPr>
            <w:tcW w:w="988" w:type="dxa"/>
            <w:vMerge/>
            <w:vAlign w:val="center"/>
          </w:tcPr>
          <w:p w14:paraId="34477531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7B7BC" w14:textId="2CC21F5F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left cune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08676" w14:textId="2E3A5B9A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30434" w14:textId="0FD8DF7E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9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52698" w14:textId="0E028F43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657AE" w14:textId="133EB072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6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E8C78" w14:textId="6703B43E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7</w:t>
            </w:r>
          </w:p>
        </w:tc>
      </w:tr>
      <w:tr w:rsidR="00EF0599" w:rsidRPr="00DC5CA5" w14:paraId="4790AC63" w14:textId="77777777" w:rsidTr="00CA2BD0">
        <w:tc>
          <w:tcPr>
            <w:tcW w:w="988" w:type="dxa"/>
            <w:vMerge/>
            <w:vAlign w:val="center"/>
          </w:tcPr>
          <w:p w14:paraId="5829A438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DE06B" w14:textId="14321B06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left middle occipital gyr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74E2C" w14:textId="61436C7A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EDE00" w14:textId="72A5601B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7951F" w14:textId="4D64D934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0880D" w14:textId="30ED8139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020A2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EF0599" w:rsidRPr="00DC5CA5" w14:paraId="082FB7A0" w14:textId="77777777" w:rsidTr="00CA2BD0">
        <w:tc>
          <w:tcPr>
            <w:tcW w:w="988" w:type="dxa"/>
            <w:vMerge/>
            <w:vAlign w:val="center"/>
          </w:tcPr>
          <w:p w14:paraId="0D66DED1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EAC87" w14:textId="29A427B4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left cune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D7E27" w14:textId="1993EF2C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D601B" w14:textId="5B4B2919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CBFA7" w14:textId="6D74942C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14D53" w14:textId="2C6551FF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8032F5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EF0599" w:rsidRPr="00DC5CA5" w14:paraId="071D0447" w14:textId="77777777" w:rsidTr="00CA2BD0">
        <w:tc>
          <w:tcPr>
            <w:tcW w:w="988" w:type="dxa"/>
            <w:vMerge/>
            <w:vAlign w:val="center"/>
          </w:tcPr>
          <w:p w14:paraId="15F7D708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11D41" w14:textId="7F39CFD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left posterior cerebellu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C2E2B" w14:textId="67E756D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3DC26" w14:textId="30FB6ED1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8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15DF2" w14:textId="38D7134E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DD2FA" w14:textId="2E0C66D6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36DEE" w14:textId="2CD1EEDE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3</w:t>
            </w:r>
          </w:p>
        </w:tc>
      </w:tr>
      <w:tr w:rsidR="00EF0599" w:rsidRPr="00DC5CA5" w14:paraId="7201E724" w14:textId="77777777" w:rsidTr="00CA2BD0">
        <w:tc>
          <w:tcPr>
            <w:tcW w:w="988" w:type="dxa"/>
            <w:vMerge/>
            <w:vAlign w:val="center"/>
          </w:tcPr>
          <w:p w14:paraId="6ADD7FEE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1C2A6" w14:textId="4E0D36A8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sz w:val="18"/>
                <w:szCs w:val="18"/>
              </w:rPr>
              <w:t>left middle frontal gyr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53770" w14:textId="6BF69821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CBB6C" w14:textId="6E3726AB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F021D" w14:textId="54D3518D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0F13F" w14:textId="49EC698F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3C824" w14:textId="0D9A7CE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1</w:t>
            </w:r>
          </w:p>
        </w:tc>
      </w:tr>
      <w:tr w:rsidR="00EF0599" w:rsidRPr="00877AE5" w14:paraId="32DB7DB4" w14:textId="77777777" w:rsidTr="00CA2BD0">
        <w:tc>
          <w:tcPr>
            <w:tcW w:w="988" w:type="dxa"/>
            <w:vMerge/>
            <w:vAlign w:val="center"/>
          </w:tcPr>
          <w:p w14:paraId="06329E00" w14:textId="77777777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41D85" w14:textId="29723BA2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left medial temporal gyru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D6802" w14:textId="1E667624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5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BF5C2" w14:textId="5BCF1712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FF602" w14:textId="32B4FF22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FD7F19" w14:textId="64AC7CE9" w:rsidR="00EF0599" w:rsidRPr="00DC5CA5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1A9CA" w14:textId="4840F460" w:rsidR="00EF0599" w:rsidRPr="0069031F" w:rsidRDefault="00EF0599" w:rsidP="00EF059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C5C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</w:t>
            </w:r>
          </w:p>
        </w:tc>
      </w:tr>
    </w:tbl>
    <w:p w14:paraId="5EDA2DCE" w14:textId="77777777" w:rsidR="001C4DEE" w:rsidRPr="000F5891" w:rsidRDefault="001C4DEE" w:rsidP="001C4DEE">
      <w:pPr>
        <w:rPr>
          <w:lang w:val="en-CA"/>
        </w:rPr>
      </w:pPr>
    </w:p>
    <w:sectPr w:rsidR="001C4DEE" w:rsidRPr="000F5891" w:rsidSect="00DC5C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891"/>
    <w:rsid w:val="00001170"/>
    <w:rsid w:val="00002669"/>
    <w:rsid w:val="00014135"/>
    <w:rsid w:val="000165D1"/>
    <w:rsid w:val="00017374"/>
    <w:rsid w:val="0002496A"/>
    <w:rsid w:val="00025F48"/>
    <w:rsid w:val="0002605B"/>
    <w:rsid w:val="00026239"/>
    <w:rsid w:val="00032C5C"/>
    <w:rsid w:val="0003692E"/>
    <w:rsid w:val="000428FE"/>
    <w:rsid w:val="00047C0E"/>
    <w:rsid w:val="000540D1"/>
    <w:rsid w:val="0005557C"/>
    <w:rsid w:val="0006150A"/>
    <w:rsid w:val="000667E1"/>
    <w:rsid w:val="00072241"/>
    <w:rsid w:val="000731DF"/>
    <w:rsid w:val="00076E6B"/>
    <w:rsid w:val="00076EF8"/>
    <w:rsid w:val="00085618"/>
    <w:rsid w:val="00086E6B"/>
    <w:rsid w:val="00090ACC"/>
    <w:rsid w:val="00095004"/>
    <w:rsid w:val="000952C3"/>
    <w:rsid w:val="000A2EDC"/>
    <w:rsid w:val="000A305D"/>
    <w:rsid w:val="000A4DD0"/>
    <w:rsid w:val="000A6F0F"/>
    <w:rsid w:val="000B1C0A"/>
    <w:rsid w:val="000B60C3"/>
    <w:rsid w:val="000C090F"/>
    <w:rsid w:val="000C5B28"/>
    <w:rsid w:val="000D16C9"/>
    <w:rsid w:val="000D4C0A"/>
    <w:rsid w:val="000D5207"/>
    <w:rsid w:val="000E15A4"/>
    <w:rsid w:val="000E3A88"/>
    <w:rsid w:val="000E62CA"/>
    <w:rsid w:val="000E718B"/>
    <w:rsid w:val="000F5891"/>
    <w:rsid w:val="000F762B"/>
    <w:rsid w:val="001001BD"/>
    <w:rsid w:val="00101336"/>
    <w:rsid w:val="001079DB"/>
    <w:rsid w:val="00107BC2"/>
    <w:rsid w:val="00111381"/>
    <w:rsid w:val="001162EE"/>
    <w:rsid w:val="00122663"/>
    <w:rsid w:val="00126F41"/>
    <w:rsid w:val="00131FDB"/>
    <w:rsid w:val="00135569"/>
    <w:rsid w:val="00147622"/>
    <w:rsid w:val="0015190D"/>
    <w:rsid w:val="00151E87"/>
    <w:rsid w:val="00153B17"/>
    <w:rsid w:val="00153C17"/>
    <w:rsid w:val="00163EAF"/>
    <w:rsid w:val="00166439"/>
    <w:rsid w:val="00171906"/>
    <w:rsid w:val="00180808"/>
    <w:rsid w:val="001830CB"/>
    <w:rsid w:val="001859FD"/>
    <w:rsid w:val="00190D75"/>
    <w:rsid w:val="00195374"/>
    <w:rsid w:val="00195F4F"/>
    <w:rsid w:val="001B50C2"/>
    <w:rsid w:val="001C1AF1"/>
    <w:rsid w:val="001C4DEE"/>
    <w:rsid w:val="001D58F7"/>
    <w:rsid w:val="001E00A0"/>
    <w:rsid w:val="001E0DB3"/>
    <w:rsid w:val="001E26F5"/>
    <w:rsid w:val="001F3A3E"/>
    <w:rsid w:val="001F6789"/>
    <w:rsid w:val="002014D7"/>
    <w:rsid w:val="002031D3"/>
    <w:rsid w:val="002035AD"/>
    <w:rsid w:val="002060E9"/>
    <w:rsid w:val="0020784E"/>
    <w:rsid w:val="00207FC8"/>
    <w:rsid w:val="00211E8B"/>
    <w:rsid w:val="002138D3"/>
    <w:rsid w:val="00213EEC"/>
    <w:rsid w:val="002147E5"/>
    <w:rsid w:val="00220237"/>
    <w:rsid w:val="00223B57"/>
    <w:rsid w:val="00224F5A"/>
    <w:rsid w:val="0023337F"/>
    <w:rsid w:val="0024114D"/>
    <w:rsid w:val="002509BB"/>
    <w:rsid w:val="00250C6B"/>
    <w:rsid w:val="002549FD"/>
    <w:rsid w:val="0026327F"/>
    <w:rsid w:val="0026580C"/>
    <w:rsid w:val="00266A4A"/>
    <w:rsid w:val="00271955"/>
    <w:rsid w:val="0027481F"/>
    <w:rsid w:val="00274FF9"/>
    <w:rsid w:val="0027623D"/>
    <w:rsid w:val="00277537"/>
    <w:rsid w:val="00290FDF"/>
    <w:rsid w:val="002928F7"/>
    <w:rsid w:val="00292E59"/>
    <w:rsid w:val="00292F24"/>
    <w:rsid w:val="00297124"/>
    <w:rsid w:val="002A012B"/>
    <w:rsid w:val="002A4A85"/>
    <w:rsid w:val="002B0D57"/>
    <w:rsid w:val="002B100B"/>
    <w:rsid w:val="002B385B"/>
    <w:rsid w:val="002B6988"/>
    <w:rsid w:val="002C0EFA"/>
    <w:rsid w:val="002C0F34"/>
    <w:rsid w:val="002C1682"/>
    <w:rsid w:val="002C1964"/>
    <w:rsid w:val="002C2115"/>
    <w:rsid w:val="002C2117"/>
    <w:rsid w:val="002C5F34"/>
    <w:rsid w:val="002D40C6"/>
    <w:rsid w:val="002D7EDA"/>
    <w:rsid w:val="002E4123"/>
    <w:rsid w:val="002E4C7D"/>
    <w:rsid w:val="00300714"/>
    <w:rsid w:val="00303A12"/>
    <w:rsid w:val="00305128"/>
    <w:rsid w:val="0030542D"/>
    <w:rsid w:val="003075EB"/>
    <w:rsid w:val="00314FAE"/>
    <w:rsid w:val="00317580"/>
    <w:rsid w:val="00321475"/>
    <w:rsid w:val="00323119"/>
    <w:rsid w:val="0032523E"/>
    <w:rsid w:val="00330907"/>
    <w:rsid w:val="00344AE8"/>
    <w:rsid w:val="00347533"/>
    <w:rsid w:val="00350B48"/>
    <w:rsid w:val="00355DCE"/>
    <w:rsid w:val="00356BF8"/>
    <w:rsid w:val="0036633D"/>
    <w:rsid w:val="00366AFE"/>
    <w:rsid w:val="00367A54"/>
    <w:rsid w:val="00371587"/>
    <w:rsid w:val="00374664"/>
    <w:rsid w:val="00375FF9"/>
    <w:rsid w:val="00380BF3"/>
    <w:rsid w:val="003818B8"/>
    <w:rsid w:val="0038325F"/>
    <w:rsid w:val="00391525"/>
    <w:rsid w:val="00392826"/>
    <w:rsid w:val="00395E3B"/>
    <w:rsid w:val="003A3338"/>
    <w:rsid w:val="003B0683"/>
    <w:rsid w:val="003B40E0"/>
    <w:rsid w:val="003B5B51"/>
    <w:rsid w:val="003C0358"/>
    <w:rsid w:val="003C1CCB"/>
    <w:rsid w:val="003C4BC8"/>
    <w:rsid w:val="003E4019"/>
    <w:rsid w:val="003E5FDD"/>
    <w:rsid w:val="003E6C1C"/>
    <w:rsid w:val="003F2AEE"/>
    <w:rsid w:val="00403874"/>
    <w:rsid w:val="00410517"/>
    <w:rsid w:val="00413773"/>
    <w:rsid w:val="00424C3A"/>
    <w:rsid w:val="00426047"/>
    <w:rsid w:val="004365E1"/>
    <w:rsid w:val="00437FD5"/>
    <w:rsid w:val="00442E3E"/>
    <w:rsid w:val="004515C5"/>
    <w:rsid w:val="00453E1E"/>
    <w:rsid w:val="004547E6"/>
    <w:rsid w:val="00456D48"/>
    <w:rsid w:val="00456E4F"/>
    <w:rsid w:val="00463176"/>
    <w:rsid w:val="0046461A"/>
    <w:rsid w:val="00471591"/>
    <w:rsid w:val="00472555"/>
    <w:rsid w:val="004756F7"/>
    <w:rsid w:val="00477732"/>
    <w:rsid w:val="00477DD0"/>
    <w:rsid w:val="00483113"/>
    <w:rsid w:val="004920FF"/>
    <w:rsid w:val="00495B2B"/>
    <w:rsid w:val="004A16E6"/>
    <w:rsid w:val="004B39F8"/>
    <w:rsid w:val="004B4E93"/>
    <w:rsid w:val="004C65C0"/>
    <w:rsid w:val="004D0C7A"/>
    <w:rsid w:val="004D4113"/>
    <w:rsid w:val="004D61B6"/>
    <w:rsid w:val="004D65A6"/>
    <w:rsid w:val="004E6C30"/>
    <w:rsid w:val="004E6F6E"/>
    <w:rsid w:val="004F2D87"/>
    <w:rsid w:val="004F6C47"/>
    <w:rsid w:val="005031CA"/>
    <w:rsid w:val="0050487B"/>
    <w:rsid w:val="00504BE7"/>
    <w:rsid w:val="0050562B"/>
    <w:rsid w:val="00515DD4"/>
    <w:rsid w:val="00521D45"/>
    <w:rsid w:val="00522A36"/>
    <w:rsid w:val="00523F57"/>
    <w:rsid w:val="005415F8"/>
    <w:rsid w:val="005453E3"/>
    <w:rsid w:val="00545CE2"/>
    <w:rsid w:val="0057040F"/>
    <w:rsid w:val="00574801"/>
    <w:rsid w:val="00580EB0"/>
    <w:rsid w:val="005827BF"/>
    <w:rsid w:val="005955A3"/>
    <w:rsid w:val="00595CCD"/>
    <w:rsid w:val="00596FE5"/>
    <w:rsid w:val="005A6023"/>
    <w:rsid w:val="005A7C11"/>
    <w:rsid w:val="005B0902"/>
    <w:rsid w:val="005B1E4D"/>
    <w:rsid w:val="005B5D77"/>
    <w:rsid w:val="005B7BB5"/>
    <w:rsid w:val="005D5921"/>
    <w:rsid w:val="005E1646"/>
    <w:rsid w:val="005E40E7"/>
    <w:rsid w:val="005F2227"/>
    <w:rsid w:val="005F3E90"/>
    <w:rsid w:val="00601DB2"/>
    <w:rsid w:val="006075F3"/>
    <w:rsid w:val="006155AF"/>
    <w:rsid w:val="0061598B"/>
    <w:rsid w:val="0062068D"/>
    <w:rsid w:val="00624966"/>
    <w:rsid w:val="006279E3"/>
    <w:rsid w:val="00642955"/>
    <w:rsid w:val="00645682"/>
    <w:rsid w:val="00645FE9"/>
    <w:rsid w:val="00656E98"/>
    <w:rsid w:val="00661E5F"/>
    <w:rsid w:val="006625B9"/>
    <w:rsid w:val="006633D9"/>
    <w:rsid w:val="00677AFA"/>
    <w:rsid w:val="006815FF"/>
    <w:rsid w:val="00684194"/>
    <w:rsid w:val="00686C79"/>
    <w:rsid w:val="0068731E"/>
    <w:rsid w:val="00687E4B"/>
    <w:rsid w:val="0069031F"/>
    <w:rsid w:val="0069350B"/>
    <w:rsid w:val="00696456"/>
    <w:rsid w:val="006A2136"/>
    <w:rsid w:val="006A6966"/>
    <w:rsid w:val="006B1033"/>
    <w:rsid w:val="006B16CA"/>
    <w:rsid w:val="006B2187"/>
    <w:rsid w:val="006B66E8"/>
    <w:rsid w:val="006C40DA"/>
    <w:rsid w:val="006C5BF6"/>
    <w:rsid w:val="006C6296"/>
    <w:rsid w:val="006E1635"/>
    <w:rsid w:val="006E26DB"/>
    <w:rsid w:val="006F0073"/>
    <w:rsid w:val="006F00FD"/>
    <w:rsid w:val="006F62B9"/>
    <w:rsid w:val="00702FE4"/>
    <w:rsid w:val="0070514D"/>
    <w:rsid w:val="0071518C"/>
    <w:rsid w:val="007250FB"/>
    <w:rsid w:val="007271F1"/>
    <w:rsid w:val="007426DD"/>
    <w:rsid w:val="00744FB2"/>
    <w:rsid w:val="00753E53"/>
    <w:rsid w:val="007562ED"/>
    <w:rsid w:val="00761E63"/>
    <w:rsid w:val="00763BF7"/>
    <w:rsid w:val="00763EF8"/>
    <w:rsid w:val="00770471"/>
    <w:rsid w:val="00773C01"/>
    <w:rsid w:val="00774D6C"/>
    <w:rsid w:val="00775123"/>
    <w:rsid w:val="00781704"/>
    <w:rsid w:val="00781B2E"/>
    <w:rsid w:val="00792E48"/>
    <w:rsid w:val="007973BB"/>
    <w:rsid w:val="007A22A7"/>
    <w:rsid w:val="007A7173"/>
    <w:rsid w:val="007A7426"/>
    <w:rsid w:val="007B1DE5"/>
    <w:rsid w:val="007C4E36"/>
    <w:rsid w:val="007D3363"/>
    <w:rsid w:val="007D47FD"/>
    <w:rsid w:val="007D5C78"/>
    <w:rsid w:val="007D722B"/>
    <w:rsid w:val="007E42B4"/>
    <w:rsid w:val="007F27CE"/>
    <w:rsid w:val="007F63FC"/>
    <w:rsid w:val="00804DCA"/>
    <w:rsid w:val="00805DFB"/>
    <w:rsid w:val="00806EB4"/>
    <w:rsid w:val="00811580"/>
    <w:rsid w:val="00812F67"/>
    <w:rsid w:val="0081349C"/>
    <w:rsid w:val="008166B7"/>
    <w:rsid w:val="008171ED"/>
    <w:rsid w:val="00823922"/>
    <w:rsid w:val="00826DD5"/>
    <w:rsid w:val="00833AAD"/>
    <w:rsid w:val="00833B21"/>
    <w:rsid w:val="00836506"/>
    <w:rsid w:val="008561DD"/>
    <w:rsid w:val="0086077E"/>
    <w:rsid w:val="0086744C"/>
    <w:rsid w:val="00877AE5"/>
    <w:rsid w:val="00881DD4"/>
    <w:rsid w:val="00882332"/>
    <w:rsid w:val="00882F06"/>
    <w:rsid w:val="00883847"/>
    <w:rsid w:val="00890E49"/>
    <w:rsid w:val="00893023"/>
    <w:rsid w:val="008943CF"/>
    <w:rsid w:val="00896789"/>
    <w:rsid w:val="008A35A8"/>
    <w:rsid w:val="008A4954"/>
    <w:rsid w:val="008A6189"/>
    <w:rsid w:val="008A6416"/>
    <w:rsid w:val="008B304F"/>
    <w:rsid w:val="008D02F1"/>
    <w:rsid w:val="008D1AD7"/>
    <w:rsid w:val="008D6501"/>
    <w:rsid w:val="008E0188"/>
    <w:rsid w:val="008E2482"/>
    <w:rsid w:val="008E2D64"/>
    <w:rsid w:val="008E5C4E"/>
    <w:rsid w:val="008E643A"/>
    <w:rsid w:val="008E7CB8"/>
    <w:rsid w:val="008F5C54"/>
    <w:rsid w:val="008F5EEB"/>
    <w:rsid w:val="00903283"/>
    <w:rsid w:val="009109BC"/>
    <w:rsid w:val="00910BDB"/>
    <w:rsid w:val="00913A47"/>
    <w:rsid w:val="00913EFE"/>
    <w:rsid w:val="00917D33"/>
    <w:rsid w:val="0092030F"/>
    <w:rsid w:val="009228C4"/>
    <w:rsid w:val="00923ED2"/>
    <w:rsid w:val="00925173"/>
    <w:rsid w:val="0093013C"/>
    <w:rsid w:val="00930C6E"/>
    <w:rsid w:val="00933A49"/>
    <w:rsid w:val="00933A83"/>
    <w:rsid w:val="00935CA8"/>
    <w:rsid w:val="00943AD2"/>
    <w:rsid w:val="00947C9F"/>
    <w:rsid w:val="009617D4"/>
    <w:rsid w:val="00962785"/>
    <w:rsid w:val="00966462"/>
    <w:rsid w:val="00966B79"/>
    <w:rsid w:val="00971503"/>
    <w:rsid w:val="00976AF4"/>
    <w:rsid w:val="009779AF"/>
    <w:rsid w:val="009823CE"/>
    <w:rsid w:val="00982D78"/>
    <w:rsid w:val="00985AC6"/>
    <w:rsid w:val="009A1B83"/>
    <w:rsid w:val="009B73AE"/>
    <w:rsid w:val="009B7C94"/>
    <w:rsid w:val="009C2D87"/>
    <w:rsid w:val="009C38AE"/>
    <w:rsid w:val="009D183D"/>
    <w:rsid w:val="009D4173"/>
    <w:rsid w:val="009F3665"/>
    <w:rsid w:val="00A063EF"/>
    <w:rsid w:val="00A0737F"/>
    <w:rsid w:val="00A12956"/>
    <w:rsid w:val="00A13A3F"/>
    <w:rsid w:val="00A20BAC"/>
    <w:rsid w:val="00A264EB"/>
    <w:rsid w:val="00A332DD"/>
    <w:rsid w:val="00A43587"/>
    <w:rsid w:val="00A44ECF"/>
    <w:rsid w:val="00A520F1"/>
    <w:rsid w:val="00A562F5"/>
    <w:rsid w:val="00A602F0"/>
    <w:rsid w:val="00A71D52"/>
    <w:rsid w:val="00A729B8"/>
    <w:rsid w:val="00A739DD"/>
    <w:rsid w:val="00A73D8D"/>
    <w:rsid w:val="00A75B2E"/>
    <w:rsid w:val="00A77FEB"/>
    <w:rsid w:val="00A8409F"/>
    <w:rsid w:val="00A85F36"/>
    <w:rsid w:val="00A8765C"/>
    <w:rsid w:val="00A903D1"/>
    <w:rsid w:val="00A93B52"/>
    <w:rsid w:val="00A952BF"/>
    <w:rsid w:val="00A95439"/>
    <w:rsid w:val="00AA0D3E"/>
    <w:rsid w:val="00AA56B0"/>
    <w:rsid w:val="00AA7B0F"/>
    <w:rsid w:val="00AB378D"/>
    <w:rsid w:val="00AB45C5"/>
    <w:rsid w:val="00AB4ECB"/>
    <w:rsid w:val="00AC04EF"/>
    <w:rsid w:val="00AC2DED"/>
    <w:rsid w:val="00AC3092"/>
    <w:rsid w:val="00AC586E"/>
    <w:rsid w:val="00AD1F27"/>
    <w:rsid w:val="00AD3BD6"/>
    <w:rsid w:val="00AF3321"/>
    <w:rsid w:val="00AF704E"/>
    <w:rsid w:val="00AF78A6"/>
    <w:rsid w:val="00B01854"/>
    <w:rsid w:val="00B01ACB"/>
    <w:rsid w:val="00B10E63"/>
    <w:rsid w:val="00B1103F"/>
    <w:rsid w:val="00B258ED"/>
    <w:rsid w:val="00B264A3"/>
    <w:rsid w:val="00B308B7"/>
    <w:rsid w:val="00B340ED"/>
    <w:rsid w:val="00B454F2"/>
    <w:rsid w:val="00B458C5"/>
    <w:rsid w:val="00B56DF7"/>
    <w:rsid w:val="00B61ABC"/>
    <w:rsid w:val="00B70D54"/>
    <w:rsid w:val="00B81E2F"/>
    <w:rsid w:val="00B866D3"/>
    <w:rsid w:val="00B91B46"/>
    <w:rsid w:val="00B91BF1"/>
    <w:rsid w:val="00B9530C"/>
    <w:rsid w:val="00BA7EA8"/>
    <w:rsid w:val="00BC0150"/>
    <w:rsid w:val="00BC0A3B"/>
    <w:rsid w:val="00BC4EF8"/>
    <w:rsid w:val="00BD4D0F"/>
    <w:rsid w:val="00BD5B06"/>
    <w:rsid w:val="00BD7BF9"/>
    <w:rsid w:val="00BE33C8"/>
    <w:rsid w:val="00BE39E4"/>
    <w:rsid w:val="00BE62F5"/>
    <w:rsid w:val="00BE7EB1"/>
    <w:rsid w:val="00BF34D0"/>
    <w:rsid w:val="00BF3704"/>
    <w:rsid w:val="00BF377B"/>
    <w:rsid w:val="00BF4C9E"/>
    <w:rsid w:val="00BF7D63"/>
    <w:rsid w:val="00C07010"/>
    <w:rsid w:val="00C15BDE"/>
    <w:rsid w:val="00C163EE"/>
    <w:rsid w:val="00C35BC4"/>
    <w:rsid w:val="00C415CC"/>
    <w:rsid w:val="00C44512"/>
    <w:rsid w:val="00C60AC0"/>
    <w:rsid w:val="00C64DEC"/>
    <w:rsid w:val="00C77090"/>
    <w:rsid w:val="00C82081"/>
    <w:rsid w:val="00C83D99"/>
    <w:rsid w:val="00C83EFC"/>
    <w:rsid w:val="00C910D0"/>
    <w:rsid w:val="00C91173"/>
    <w:rsid w:val="00C9156A"/>
    <w:rsid w:val="00C9403E"/>
    <w:rsid w:val="00C965DA"/>
    <w:rsid w:val="00CA0693"/>
    <w:rsid w:val="00CA2EF4"/>
    <w:rsid w:val="00CA37DB"/>
    <w:rsid w:val="00CB5AEF"/>
    <w:rsid w:val="00CB6BD3"/>
    <w:rsid w:val="00CC100C"/>
    <w:rsid w:val="00CC4685"/>
    <w:rsid w:val="00CD3A0C"/>
    <w:rsid w:val="00CD6D54"/>
    <w:rsid w:val="00CE14B2"/>
    <w:rsid w:val="00CE60EF"/>
    <w:rsid w:val="00CF17C9"/>
    <w:rsid w:val="00CF5952"/>
    <w:rsid w:val="00CF682F"/>
    <w:rsid w:val="00CF756C"/>
    <w:rsid w:val="00D04760"/>
    <w:rsid w:val="00D05172"/>
    <w:rsid w:val="00D05521"/>
    <w:rsid w:val="00D06C9E"/>
    <w:rsid w:val="00D12A28"/>
    <w:rsid w:val="00D13106"/>
    <w:rsid w:val="00D25EEB"/>
    <w:rsid w:val="00D2748A"/>
    <w:rsid w:val="00D360DA"/>
    <w:rsid w:val="00D3695A"/>
    <w:rsid w:val="00D371BD"/>
    <w:rsid w:val="00D51B0E"/>
    <w:rsid w:val="00D66486"/>
    <w:rsid w:val="00D70292"/>
    <w:rsid w:val="00D80D9D"/>
    <w:rsid w:val="00D8261E"/>
    <w:rsid w:val="00D84A46"/>
    <w:rsid w:val="00D85DEA"/>
    <w:rsid w:val="00D91A88"/>
    <w:rsid w:val="00DB07C0"/>
    <w:rsid w:val="00DB096F"/>
    <w:rsid w:val="00DB2BF7"/>
    <w:rsid w:val="00DB4909"/>
    <w:rsid w:val="00DC23B7"/>
    <w:rsid w:val="00DC5CA5"/>
    <w:rsid w:val="00DC6AA0"/>
    <w:rsid w:val="00DD2BC1"/>
    <w:rsid w:val="00DD4C5F"/>
    <w:rsid w:val="00DD55C9"/>
    <w:rsid w:val="00DD7267"/>
    <w:rsid w:val="00DE2769"/>
    <w:rsid w:val="00DF2098"/>
    <w:rsid w:val="00DF303B"/>
    <w:rsid w:val="00DF682E"/>
    <w:rsid w:val="00E01430"/>
    <w:rsid w:val="00E046D7"/>
    <w:rsid w:val="00E04B89"/>
    <w:rsid w:val="00E11CD9"/>
    <w:rsid w:val="00E243C0"/>
    <w:rsid w:val="00E24514"/>
    <w:rsid w:val="00E312D1"/>
    <w:rsid w:val="00E35345"/>
    <w:rsid w:val="00E364B0"/>
    <w:rsid w:val="00E42AE1"/>
    <w:rsid w:val="00E51489"/>
    <w:rsid w:val="00E52493"/>
    <w:rsid w:val="00E602A6"/>
    <w:rsid w:val="00E622AA"/>
    <w:rsid w:val="00E62F13"/>
    <w:rsid w:val="00E66658"/>
    <w:rsid w:val="00E70975"/>
    <w:rsid w:val="00E71765"/>
    <w:rsid w:val="00E76760"/>
    <w:rsid w:val="00E81CB5"/>
    <w:rsid w:val="00E81E69"/>
    <w:rsid w:val="00E8785C"/>
    <w:rsid w:val="00E87A33"/>
    <w:rsid w:val="00E90E63"/>
    <w:rsid w:val="00E93D5A"/>
    <w:rsid w:val="00E94E67"/>
    <w:rsid w:val="00EA0CE3"/>
    <w:rsid w:val="00EA14CD"/>
    <w:rsid w:val="00EA3194"/>
    <w:rsid w:val="00EA43B2"/>
    <w:rsid w:val="00EA5935"/>
    <w:rsid w:val="00EB23A4"/>
    <w:rsid w:val="00ED0B84"/>
    <w:rsid w:val="00ED140E"/>
    <w:rsid w:val="00ED66F2"/>
    <w:rsid w:val="00ED74D7"/>
    <w:rsid w:val="00EE0536"/>
    <w:rsid w:val="00EE059C"/>
    <w:rsid w:val="00EE1329"/>
    <w:rsid w:val="00EE4B89"/>
    <w:rsid w:val="00EE4DCA"/>
    <w:rsid w:val="00EE602F"/>
    <w:rsid w:val="00EF0599"/>
    <w:rsid w:val="00EF1C2B"/>
    <w:rsid w:val="00EF2CE2"/>
    <w:rsid w:val="00EF693E"/>
    <w:rsid w:val="00F013C1"/>
    <w:rsid w:val="00F04900"/>
    <w:rsid w:val="00F0642F"/>
    <w:rsid w:val="00F13F7F"/>
    <w:rsid w:val="00F166C6"/>
    <w:rsid w:val="00F2304C"/>
    <w:rsid w:val="00F247C8"/>
    <w:rsid w:val="00F258B8"/>
    <w:rsid w:val="00F3581C"/>
    <w:rsid w:val="00F37098"/>
    <w:rsid w:val="00F44D87"/>
    <w:rsid w:val="00F464C1"/>
    <w:rsid w:val="00F5384D"/>
    <w:rsid w:val="00F55DC7"/>
    <w:rsid w:val="00F64EFC"/>
    <w:rsid w:val="00F66338"/>
    <w:rsid w:val="00F71F3D"/>
    <w:rsid w:val="00F806FE"/>
    <w:rsid w:val="00F865E7"/>
    <w:rsid w:val="00F86CD6"/>
    <w:rsid w:val="00F9054E"/>
    <w:rsid w:val="00F96D50"/>
    <w:rsid w:val="00FA3F8B"/>
    <w:rsid w:val="00FB1379"/>
    <w:rsid w:val="00FB30D5"/>
    <w:rsid w:val="00FB5A5E"/>
    <w:rsid w:val="00FB5ED7"/>
    <w:rsid w:val="00FB685C"/>
    <w:rsid w:val="00FC0D20"/>
    <w:rsid w:val="00FC1A1D"/>
    <w:rsid w:val="00FC7F30"/>
    <w:rsid w:val="00FD4D35"/>
    <w:rsid w:val="00FD70A6"/>
    <w:rsid w:val="00FD787E"/>
    <w:rsid w:val="00FE74F4"/>
    <w:rsid w:val="00FF6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A02CF"/>
  <w15:chartTrackingRefBased/>
  <w15:docId w15:val="{5EF97152-81BC-2C42-BF94-ED5664969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58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38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7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6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1</Pages>
  <Words>781</Words>
  <Characters>44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af Roxane</dc:creator>
  <cp:keywords/>
  <dc:description/>
  <cp:lastModifiedBy>Bhuvaneswari R.</cp:lastModifiedBy>
  <cp:revision>63</cp:revision>
  <dcterms:created xsi:type="dcterms:W3CDTF">2022-06-14T18:22:00Z</dcterms:created>
  <dcterms:modified xsi:type="dcterms:W3CDTF">2022-09-09T16:11:00Z</dcterms:modified>
</cp:coreProperties>
</file>